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3391AD" w14:textId="6C4E9C98" w:rsidR="00584328" w:rsidRPr="00824C8D" w:rsidRDefault="00940C87" w:rsidP="00CA5F5F">
      <w:pPr>
        <w:pStyle w:val="Body"/>
        <w:rPr>
          <w:rFonts w:ascii="Times" w:hAnsi="Times"/>
          <w:b/>
        </w:rPr>
      </w:pPr>
      <w:r w:rsidRPr="00824C8D">
        <w:rPr>
          <w:rFonts w:ascii="Times" w:hAnsi="Times"/>
          <w:b/>
          <w:bCs/>
          <w:sz w:val="32"/>
          <w:szCs w:val="32"/>
        </w:rPr>
        <w:t xml:space="preserve">IN-DEPTH INTERVIEW FOR </w:t>
      </w:r>
      <w:r w:rsidR="007849ED">
        <w:rPr>
          <w:rFonts w:ascii="Times" w:hAnsi="Times"/>
          <w:b/>
          <w:bCs/>
          <w:sz w:val="32"/>
          <w:szCs w:val="32"/>
        </w:rPr>
        <w:t>HILTON PARTICIPANTS</w:t>
      </w:r>
      <w:r>
        <w:rPr>
          <w:rFonts w:ascii="Times" w:hAnsi="Times"/>
          <w:b/>
          <w:bCs/>
        </w:rPr>
        <w:br/>
      </w:r>
    </w:p>
    <w:p w14:paraId="5CBF9249" w14:textId="77777777" w:rsidR="00584328" w:rsidRPr="00AB6429" w:rsidRDefault="00584328" w:rsidP="00CA5F5F">
      <w:pPr>
        <w:pStyle w:val="BodyA"/>
        <w:rPr>
          <w:rFonts w:ascii="Times" w:hAnsi="Times"/>
          <w:b/>
          <w:bCs/>
          <w:u w:color="17365D"/>
        </w:rPr>
      </w:pPr>
    </w:p>
    <w:p w14:paraId="21340D2F" w14:textId="77777777" w:rsidR="00940C87" w:rsidRPr="00824C8D" w:rsidRDefault="00940C87" w:rsidP="00CA5F5F">
      <w:pPr>
        <w:pStyle w:val="BodyA"/>
        <w:rPr>
          <w:rFonts w:ascii="Times" w:hAnsi="Times"/>
          <w:b/>
          <w:bCs/>
          <w:sz w:val="32"/>
          <w:szCs w:val="32"/>
          <w:u w:color="17365D"/>
        </w:rPr>
      </w:pPr>
      <w:r w:rsidRPr="00824C8D">
        <w:rPr>
          <w:rFonts w:ascii="Times" w:hAnsi="Times"/>
          <w:b/>
          <w:sz w:val="32"/>
          <w:szCs w:val="32"/>
        </w:rPr>
        <w:t>Section 1: Demographics</w:t>
      </w:r>
      <w:r w:rsidRPr="00824C8D">
        <w:rPr>
          <w:rFonts w:ascii="Times" w:hAnsi="Times"/>
          <w:b/>
          <w:bCs/>
          <w:sz w:val="32"/>
          <w:szCs w:val="32"/>
          <w:u w:color="17365D"/>
        </w:rPr>
        <w:t xml:space="preserve"> </w:t>
      </w:r>
    </w:p>
    <w:p w14:paraId="48F16FF0" w14:textId="30FCC46C" w:rsidR="001859C3" w:rsidRPr="00AB6429" w:rsidRDefault="001859C3" w:rsidP="001859C3">
      <w:pPr>
        <w:pStyle w:val="Body"/>
        <w:tabs>
          <w:tab w:val="left" w:pos="6390"/>
        </w:tabs>
        <w:rPr>
          <w:rFonts w:ascii="Times" w:hAnsi="Times"/>
        </w:rPr>
      </w:pPr>
      <w:r w:rsidRPr="00AB6429">
        <w:rPr>
          <w:rFonts w:ascii="Times" w:hAnsi="Times"/>
          <w:b/>
          <w:bCs/>
          <w:u w:color="17365D"/>
        </w:rPr>
        <w:t xml:space="preserve">SHORT ANSWER QUESTIONS: </w:t>
      </w:r>
      <w:r w:rsidR="00BF3258">
        <w:rPr>
          <w:rFonts w:ascii="Times" w:hAnsi="Times"/>
          <w:bCs/>
          <w:u w:color="17365D"/>
        </w:rPr>
        <w:t>ALL QUESTIONS IN SECTION 1 SHOULD BE ASKED EXACTLY AS WRITTEN.</w:t>
      </w:r>
      <w:r w:rsidRPr="00AB6429">
        <w:rPr>
          <w:rFonts w:ascii="Times" w:hAnsi="Times"/>
          <w:bCs/>
          <w:u w:color="17365D"/>
        </w:rPr>
        <w:t xml:space="preserve">  These should be recorded – no need to write down</w:t>
      </w:r>
      <w:r w:rsidR="00C574EE">
        <w:rPr>
          <w:rFonts w:ascii="Times" w:hAnsi="Times"/>
          <w:bCs/>
          <w:u w:color="17365D"/>
        </w:rPr>
        <w:t>.</w:t>
      </w:r>
    </w:p>
    <w:tbl>
      <w:tblPr>
        <w:tblW w:w="915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157"/>
      </w:tblGrid>
      <w:tr w:rsidR="00466B2E" w:rsidRPr="00AB6429" w14:paraId="0C258489" w14:textId="77777777" w:rsidTr="00824C8D">
        <w:trPr>
          <w:trHeight w:val="603"/>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85CA9D" w14:textId="2D2BC8FA" w:rsidR="00142131" w:rsidRPr="00CA5F5F" w:rsidRDefault="004012A8" w:rsidP="00142131">
            <w:pPr>
              <w:pStyle w:val="Body"/>
              <w:rPr>
                <w:rFonts w:ascii="Times" w:hAnsi="Times"/>
                <w:b/>
              </w:rPr>
            </w:pPr>
            <w:r w:rsidRPr="00CA5F5F">
              <w:rPr>
                <w:rFonts w:ascii="Times" w:hAnsi="Times"/>
                <w:b/>
              </w:rPr>
              <w:t xml:space="preserve">RA: RECORD </w:t>
            </w:r>
            <w:r w:rsidR="00142131" w:rsidRPr="00CA5F5F">
              <w:rPr>
                <w:rFonts w:ascii="Times" w:hAnsi="Times"/>
                <w:b/>
              </w:rPr>
              <w:t>UNIQUE ID NUMBER &amp; ECD ENROLLMENT DATE</w:t>
            </w:r>
          </w:p>
          <w:p w14:paraId="2E7190D8" w14:textId="4F47280F" w:rsidR="004012A8" w:rsidRDefault="004012A8" w:rsidP="00466B2E">
            <w:pPr>
              <w:pStyle w:val="Body"/>
              <w:rPr>
                <w:rFonts w:ascii="Times" w:hAnsi="Times"/>
              </w:rPr>
            </w:pPr>
          </w:p>
          <w:p w14:paraId="1ED639DB" w14:textId="03C9E901" w:rsidR="00466B2E" w:rsidRPr="00AB6429" w:rsidRDefault="004012A8" w:rsidP="00466B2E">
            <w:pPr>
              <w:pStyle w:val="Body"/>
              <w:rPr>
                <w:rFonts w:ascii="Times" w:hAnsi="Times"/>
              </w:rPr>
            </w:pPr>
            <w:r>
              <w:rPr>
                <w:rFonts w:ascii="Times" w:hAnsi="Times"/>
              </w:rPr>
              <w:t xml:space="preserve">1. </w:t>
            </w:r>
            <w:r w:rsidR="00466B2E" w:rsidRPr="00AB6429">
              <w:rPr>
                <w:rFonts w:ascii="Times" w:hAnsi="Times"/>
              </w:rPr>
              <w:t>What is your current age in years?</w:t>
            </w:r>
          </w:p>
          <w:p w14:paraId="25CA8CD6" w14:textId="77777777" w:rsidR="00466B2E" w:rsidRPr="00AB6429" w:rsidRDefault="00466B2E" w:rsidP="00466B2E">
            <w:pPr>
              <w:pStyle w:val="Body"/>
              <w:rPr>
                <w:rFonts w:ascii="Times" w:hAnsi="Times"/>
              </w:rPr>
            </w:pPr>
            <w:r w:rsidRPr="00AB6429">
              <w:rPr>
                <w:rFonts w:ascii="Times" w:hAnsi="Times"/>
              </w:rPr>
              <w:tab/>
            </w:r>
          </w:p>
        </w:tc>
      </w:tr>
      <w:tr w:rsidR="00466B2E" w:rsidRPr="00AB6429" w14:paraId="342CF9D0" w14:textId="77777777" w:rsidTr="00CA5F5F">
        <w:trPr>
          <w:trHeight w:val="774"/>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5A3C96" w14:textId="73FC7818" w:rsidR="00466B2E" w:rsidRPr="00AB6429" w:rsidRDefault="00983C99" w:rsidP="00466B2E">
            <w:pPr>
              <w:pStyle w:val="Body"/>
              <w:spacing w:after="120"/>
              <w:rPr>
                <w:rFonts w:ascii="Times" w:hAnsi="Times"/>
                <w:u w:color="17365D"/>
              </w:rPr>
            </w:pPr>
            <w:r>
              <w:rPr>
                <w:rFonts w:ascii="Times" w:hAnsi="Times"/>
              </w:rPr>
              <w:t>2</w:t>
            </w:r>
            <w:r w:rsidR="00466B2E" w:rsidRPr="00AB6429">
              <w:rPr>
                <w:rFonts w:ascii="Times" w:hAnsi="Times"/>
              </w:rPr>
              <w:t xml:space="preserve">. </w:t>
            </w:r>
            <w:r w:rsidR="00466B2E" w:rsidRPr="00AB6429">
              <w:rPr>
                <w:rFonts w:ascii="Times" w:hAnsi="Times"/>
                <w:u w:color="17365D"/>
              </w:rPr>
              <w:t>How many living children do you have, including children you are caring for as if they are your own?</w:t>
            </w:r>
          </w:p>
          <w:p w14:paraId="1ED2FE8A" w14:textId="207E42A1" w:rsidR="00466B2E" w:rsidRPr="00AB6429" w:rsidRDefault="00466B2E" w:rsidP="00466B2E">
            <w:pPr>
              <w:pStyle w:val="Body"/>
              <w:spacing w:after="120"/>
              <w:rPr>
                <w:rFonts w:ascii="Times" w:hAnsi="Times"/>
              </w:rPr>
            </w:pPr>
          </w:p>
        </w:tc>
      </w:tr>
      <w:tr w:rsidR="00466B2E" w:rsidRPr="00AB6429" w14:paraId="4D4F7F49" w14:textId="77777777" w:rsidTr="00F43A29">
        <w:trPr>
          <w:trHeight w:val="621"/>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787BC0" w14:textId="6160A485" w:rsidR="00466B2E" w:rsidRPr="00AB6429" w:rsidRDefault="00AE77B7" w:rsidP="00466B2E">
            <w:pPr>
              <w:pStyle w:val="Body"/>
              <w:spacing w:after="120"/>
              <w:rPr>
                <w:rFonts w:ascii="Times" w:hAnsi="Times"/>
              </w:rPr>
            </w:pPr>
            <w:r>
              <w:rPr>
                <w:rFonts w:ascii="Times" w:hAnsi="Times"/>
              </w:rPr>
              <w:t>3</w:t>
            </w:r>
            <w:r w:rsidR="00466B2E" w:rsidRPr="00AB6429">
              <w:rPr>
                <w:rFonts w:ascii="Times" w:hAnsi="Times"/>
              </w:rPr>
              <w:t>. Have you ever attended formal</w:t>
            </w:r>
            <w:r w:rsidR="00466B2E" w:rsidRPr="00AB6429">
              <w:rPr>
                <w:rFonts w:ascii="Times" w:hAnsi="Times"/>
                <w:b/>
                <w:bCs/>
              </w:rPr>
              <w:t xml:space="preserve"> </w:t>
            </w:r>
            <w:r w:rsidR="00466B2E" w:rsidRPr="00AB6429">
              <w:rPr>
                <w:rFonts w:ascii="Times" w:hAnsi="Times"/>
              </w:rPr>
              <w:t xml:space="preserve">education? </w:t>
            </w:r>
          </w:p>
          <w:p w14:paraId="753050C2" w14:textId="66925078" w:rsidR="00466B2E" w:rsidRPr="00AB6429" w:rsidRDefault="00466B2E" w:rsidP="00466B2E">
            <w:pPr>
              <w:pStyle w:val="Body"/>
              <w:spacing w:after="120"/>
              <w:rPr>
                <w:rFonts w:ascii="Times" w:hAnsi="Times"/>
              </w:rPr>
            </w:pPr>
          </w:p>
        </w:tc>
      </w:tr>
      <w:tr w:rsidR="00466B2E" w:rsidRPr="00AB6429" w14:paraId="7EEDD741" w14:textId="77777777" w:rsidTr="00CA5F5F">
        <w:trPr>
          <w:trHeight w:val="927"/>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7DD300D6" w14:textId="0254A605" w:rsidR="00466B2E" w:rsidRPr="00AB6429" w:rsidRDefault="00AE77B7" w:rsidP="00466B2E">
            <w:pPr>
              <w:pStyle w:val="Body"/>
              <w:ind w:left="18" w:hanging="18"/>
              <w:rPr>
                <w:rFonts w:ascii="Times" w:hAnsi="Times"/>
              </w:rPr>
            </w:pPr>
            <w:r>
              <w:rPr>
                <w:rFonts w:ascii="Times" w:hAnsi="Times"/>
              </w:rPr>
              <w:t>3</w:t>
            </w:r>
            <w:r w:rsidR="00983C99">
              <w:rPr>
                <w:rFonts w:ascii="Times" w:hAnsi="Times"/>
              </w:rPr>
              <w:t>a</w:t>
            </w:r>
            <w:r w:rsidR="00466B2E" w:rsidRPr="00AB6429">
              <w:rPr>
                <w:rFonts w:ascii="Times" w:hAnsi="Times"/>
              </w:rPr>
              <w:t xml:space="preserve">. What is the highest year of school you attended? </w:t>
            </w:r>
          </w:p>
          <w:p w14:paraId="3CD561D5" w14:textId="77777777" w:rsidR="00466B2E" w:rsidRPr="00AB6429" w:rsidRDefault="00466B2E" w:rsidP="00466B2E">
            <w:pPr>
              <w:pStyle w:val="Body"/>
              <w:ind w:left="18" w:hanging="18"/>
              <w:rPr>
                <w:rFonts w:ascii="Times" w:hAnsi="Times"/>
              </w:rPr>
            </w:pPr>
          </w:p>
          <w:p w14:paraId="6116F2DB" w14:textId="77777777" w:rsidR="00466B2E" w:rsidRPr="00AB6429" w:rsidRDefault="00466B2E" w:rsidP="00466B2E">
            <w:pPr>
              <w:pStyle w:val="Body"/>
              <w:rPr>
                <w:rFonts w:ascii="Times" w:hAnsi="Times"/>
              </w:rPr>
            </w:pPr>
            <w:r w:rsidRPr="00AB6429">
              <w:rPr>
                <w:rFonts w:ascii="Times" w:hAnsi="Times"/>
              </w:rPr>
              <w:t>Example: Standard 1 or Form 3</w:t>
            </w:r>
          </w:p>
        </w:tc>
      </w:tr>
      <w:tr w:rsidR="00466B2E" w:rsidRPr="00AB6429" w14:paraId="3321C569" w14:textId="77777777" w:rsidTr="00824C8D">
        <w:trPr>
          <w:trHeight w:val="612"/>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76BCF0" w14:textId="1AF18D58" w:rsidR="009C0D54" w:rsidRDefault="00AE77B7" w:rsidP="009C0D54">
            <w:pPr>
              <w:pStyle w:val="Body"/>
              <w:tabs>
                <w:tab w:val="left" w:pos="6390"/>
              </w:tabs>
              <w:rPr>
                <w:rFonts w:ascii="Times" w:hAnsi="Times"/>
                <w:u w:color="17365D"/>
              </w:rPr>
            </w:pPr>
            <w:r>
              <w:rPr>
                <w:rFonts w:ascii="Times" w:hAnsi="Times"/>
                <w:u w:color="17365D"/>
              </w:rPr>
              <w:t>4</w:t>
            </w:r>
            <w:r w:rsidR="00466B2E" w:rsidRPr="00AB6429">
              <w:rPr>
                <w:rFonts w:ascii="Times" w:hAnsi="Times"/>
                <w:u w:color="17365D"/>
              </w:rPr>
              <w:t xml:space="preserve">. Are </w:t>
            </w:r>
            <w:r w:rsidR="009C0D54">
              <w:rPr>
                <w:rFonts w:ascii="Times" w:hAnsi="Times"/>
                <w:u w:color="17365D"/>
              </w:rPr>
              <w:t>you married or do you have a boyfriend?</w:t>
            </w:r>
          </w:p>
          <w:p w14:paraId="60335838" w14:textId="7C5B6071" w:rsidR="002800E5" w:rsidRPr="00AB6429" w:rsidRDefault="002800E5" w:rsidP="009C0D54">
            <w:pPr>
              <w:pStyle w:val="Body"/>
              <w:tabs>
                <w:tab w:val="left" w:pos="6390"/>
              </w:tabs>
              <w:rPr>
                <w:rFonts w:ascii="Times" w:hAnsi="Times"/>
                <w:u w:color="17365D"/>
              </w:rPr>
            </w:pPr>
          </w:p>
        </w:tc>
      </w:tr>
      <w:tr w:rsidR="00AE77B7" w:rsidRPr="00AB6429" w14:paraId="25FB1B6B" w14:textId="77777777" w:rsidTr="00824C8D">
        <w:trPr>
          <w:trHeight w:val="612"/>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90DBDE" w14:textId="77777777" w:rsidR="00AE77B7" w:rsidRDefault="00AE77B7" w:rsidP="00AE77B7">
            <w:pPr>
              <w:pStyle w:val="Body"/>
              <w:tabs>
                <w:tab w:val="left" w:pos="6390"/>
              </w:tabs>
              <w:rPr>
                <w:rFonts w:ascii="Times" w:hAnsi="Times"/>
                <w:u w:color="17365D"/>
              </w:rPr>
            </w:pPr>
            <w:r>
              <w:rPr>
                <w:rFonts w:ascii="Times" w:hAnsi="Times"/>
                <w:u w:color="17365D"/>
              </w:rPr>
              <w:t>5. How long have you been in this relationship?</w:t>
            </w:r>
          </w:p>
          <w:p w14:paraId="1DA6E064" w14:textId="77777777" w:rsidR="00AE77B7" w:rsidRDefault="00AE77B7" w:rsidP="009C0D54">
            <w:pPr>
              <w:pStyle w:val="Body"/>
              <w:tabs>
                <w:tab w:val="left" w:pos="6390"/>
              </w:tabs>
              <w:rPr>
                <w:rFonts w:ascii="Times" w:hAnsi="Times"/>
                <w:u w:color="17365D"/>
              </w:rPr>
            </w:pPr>
          </w:p>
        </w:tc>
      </w:tr>
      <w:tr w:rsidR="00AE77B7" w:rsidRPr="00AB6429" w14:paraId="5FA98138" w14:textId="77777777" w:rsidTr="00824C8D">
        <w:trPr>
          <w:trHeight w:val="612"/>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25096A" w14:textId="77777777" w:rsidR="00AE77B7" w:rsidRDefault="00AE77B7" w:rsidP="00AE77B7">
            <w:pPr>
              <w:pStyle w:val="Body"/>
              <w:rPr>
                <w:rFonts w:ascii="Times" w:hAnsi="Times"/>
                <w:color w:val="333333"/>
                <w:u w:color="333333"/>
              </w:rPr>
            </w:pPr>
            <w:r>
              <w:rPr>
                <w:rFonts w:ascii="Times" w:hAnsi="Times"/>
                <w:color w:val="333333"/>
                <w:u w:color="333333"/>
              </w:rPr>
              <w:t>6</w:t>
            </w:r>
            <w:r w:rsidRPr="00AB6429">
              <w:rPr>
                <w:rFonts w:ascii="Times" w:hAnsi="Times"/>
                <w:color w:val="333333"/>
                <w:u w:color="333333"/>
              </w:rPr>
              <w:t xml:space="preserve">. </w:t>
            </w:r>
            <w:r>
              <w:rPr>
                <w:rFonts w:ascii="Times" w:hAnsi="Times"/>
                <w:color w:val="333333"/>
                <w:u w:color="333333"/>
              </w:rPr>
              <w:t>Think about your household. What is the main way your household</w:t>
            </w:r>
            <w:r w:rsidRPr="00AB6429">
              <w:rPr>
                <w:rFonts w:ascii="Times" w:hAnsi="Times"/>
                <w:color w:val="333333"/>
                <w:u w:color="333333"/>
              </w:rPr>
              <w:t xml:space="preserve"> earn</w:t>
            </w:r>
            <w:r>
              <w:rPr>
                <w:rFonts w:ascii="Times" w:hAnsi="Times"/>
                <w:color w:val="333333"/>
                <w:u w:color="333333"/>
              </w:rPr>
              <w:t>s</w:t>
            </w:r>
            <w:r w:rsidRPr="00AB6429">
              <w:rPr>
                <w:rFonts w:ascii="Times" w:hAnsi="Times"/>
                <w:color w:val="333333"/>
                <w:u w:color="333333"/>
              </w:rPr>
              <w:t xml:space="preserve"> money?</w:t>
            </w:r>
          </w:p>
          <w:p w14:paraId="525345CC" w14:textId="77777777" w:rsidR="00AE77B7" w:rsidRDefault="00AE77B7" w:rsidP="00AE77B7">
            <w:pPr>
              <w:pStyle w:val="Body"/>
              <w:tabs>
                <w:tab w:val="left" w:pos="6390"/>
              </w:tabs>
              <w:rPr>
                <w:rFonts w:ascii="Times" w:hAnsi="Times"/>
                <w:u w:color="17365D"/>
              </w:rPr>
            </w:pPr>
          </w:p>
        </w:tc>
      </w:tr>
      <w:tr w:rsidR="00AE77B7" w:rsidRPr="00AB6429" w14:paraId="01CA6E80" w14:textId="77777777" w:rsidTr="00824C8D">
        <w:trPr>
          <w:trHeight w:val="612"/>
        </w:trPr>
        <w:tc>
          <w:tcPr>
            <w:tcW w:w="9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F8B85" w14:textId="77777777" w:rsidR="00AE77B7" w:rsidRPr="00AB6429" w:rsidRDefault="00AE77B7" w:rsidP="00AE77B7">
            <w:pPr>
              <w:pStyle w:val="Body"/>
              <w:rPr>
                <w:rFonts w:ascii="Times" w:hAnsi="Times"/>
                <w:color w:val="333333"/>
                <w:u w:color="333333"/>
              </w:rPr>
            </w:pPr>
          </w:p>
          <w:p w14:paraId="7D883F96" w14:textId="77777777" w:rsidR="00AE77B7" w:rsidRDefault="00AE77B7" w:rsidP="00AE77B7">
            <w:pPr>
              <w:pStyle w:val="Body"/>
              <w:tabs>
                <w:tab w:val="left" w:pos="6390"/>
              </w:tabs>
              <w:rPr>
                <w:rFonts w:ascii="Times" w:hAnsi="Times"/>
                <w:color w:val="333333"/>
                <w:u w:color="333333"/>
              </w:rPr>
            </w:pPr>
            <w:r>
              <w:rPr>
                <w:rFonts w:ascii="Times" w:hAnsi="Times"/>
                <w:color w:val="333333"/>
                <w:u w:color="333333"/>
              </w:rPr>
              <w:t>7</w:t>
            </w:r>
            <w:r w:rsidRPr="00AB6429">
              <w:rPr>
                <w:rFonts w:ascii="Times" w:hAnsi="Times"/>
                <w:color w:val="333333"/>
                <w:u w:color="333333"/>
              </w:rPr>
              <w:t xml:space="preserve">. </w:t>
            </w:r>
            <w:r>
              <w:rPr>
                <w:rFonts w:ascii="Times" w:hAnsi="Times"/>
                <w:color w:val="333333"/>
                <w:u w:color="333333"/>
              </w:rPr>
              <w:t>Do</w:t>
            </w:r>
            <w:r w:rsidRPr="00AB6429">
              <w:rPr>
                <w:rFonts w:ascii="Times" w:hAnsi="Times"/>
                <w:color w:val="333333"/>
                <w:u w:color="333333"/>
              </w:rPr>
              <w:t xml:space="preserve"> you </w:t>
            </w:r>
            <w:r>
              <w:rPr>
                <w:rFonts w:ascii="Times" w:hAnsi="Times"/>
                <w:color w:val="333333"/>
                <w:u w:color="333333"/>
              </w:rPr>
              <w:t>do anything else to</w:t>
            </w:r>
            <w:r w:rsidRPr="00AB6429">
              <w:rPr>
                <w:rFonts w:ascii="Times" w:hAnsi="Times"/>
                <w:color w:val="333333"/>
                <w:u w:color="333333"/>
              </w:rPr>
              <w:t xml:space="preserve"> earn money?</w:t>
            </w:r>
            <w:r>
              <w:rPr>
                <w:rFonts w:ascii="Times" w:hAnsi="Times"/>
                <w:color w:val="333333"/>
                <w:u w:color="333333"/>
              </w:rPr>
              <w:t xml:space="preserve"> What?</w:t>
            </w:r>
          </w:p>
          <w:p w14:paraId="1D813B3E" w14:textId="77777777" w:rsidR="00AE77B7" w:rsidRDefault="00AE77B7" w:rsidP="00AE77B7">
            <w:pPr>
              <w:pStyle w:val="Body"/>
              <w:rPr>
                <w:rFonts w:ascii="Times" w:hAnsi="Times"/>
                <w:color w:val="333333"/>
                <w:u w:color="333333"/>
              </w:rPr>
            </w:pPr>
          </w:p>
        </w:tc>
      </w:tr>
    </w:tbl>
    <w:p w14:paraId="572AD861" w14:textId="77777777" w:rsidR="00713454" w:rsidRDefault="00713454">
      <w:pPr>
        <w:rPr>
          <w:rFonts w:ascii="Times" w:hAnsi="Times"/>
          <w:b/>
          <w:sz w:val="32"/>
          <w:szCs w:val="32"/>
        </w:rPr>
      </w:pPr>
    </w:p>
    <w:p w14:paraId="16BEEF90" w14:textId="2A526351" w:rsidR="007A25B6" w:rsidRPr="00824C8D" w:rsidRDefault="005E426B">
      <w:pPr>
        <w:rPr>
          <w:rFonts w:ascii="Times" w:hAnsi="Times"/>
          <w:b/>
          <w:sz w:val="32"/>
          <w:szCs w:val="32"/>
        </w:rPr>
      </w:pPr>
      <w:r w:rsidRPr="00824C8D">
        <w:rPr>
          <w:rFonts w:ascii="Times" w:hAnsi="Times"/>
          <w:b/>
          <w:sz w:val="32"/>
          <w:szCs w:val="32"/>
        </w:rPr>
        <w:t xml:space="preserve">Section </w:t>
      </w:r>
      <w:r w:rsidR="009E5565" w:rsidRPr="00824C8D">
        <w:rPr>
          <w:rFonts w:ascii="Times" w:hAnsi="Times"/>
          <w:b/>
          <w:sz w:val="32"/>
          <w:szCs w:val="32"/>
        </w:rPr>
        <w:t>2</w:t>
      </w:r>
      <w:r w:rsidR="00507A33" w:rsidRPr="00824C8D">
        <w:rPr>
          <w:rFonts w:ascii="Times" w:hAnsi="Times"/>
          <w:b/>
          <w:sz w:val="32"/>
          <w:szCs w:val="32"/>
        </w:rPr>
        <w:t xml:space="preserve">: Previous </w:t>
      </w:r>
      <w:r w:rsidR="00081CA4">
        <w:rPr>
          <w:rFonts w:ascii="Times" w:hAnsi="Times"/>
          <w:b/>
          <w:sz w:val="32"/>
          <w:szCs w:val="32"/>
        </w:rPr>
        <w:t>E</w:t>
      </w:r>
      <w:r w:rsidR="00507A33" w:rsidRPr="00824C8D">
        <w:rPr>
          <w:rFonts w:ascii="Times" w:hAnsi="Times"/>
          <w:b/>
          <w:sz w:val="32"/>
          <w:szCs w:val="32"/>
        </w:rPr>
        <w:t xml:space="preserve">xperiences </w:t>
      </w:r>
    </w:p>
    <w:p w14:paraId="35F927D4" w14:textId="77777777" w:rsidR="007A25B6" w:rsidRPr="00AB6429" w:rsidRDefault="007A25B6">
      <w:pPr>
        <w:rPr>
          <w:rFonts w:ascii="Times" w:hAnsi="Times"/>
          <w:b/>
        </w:rPr>
      </w:pPr>
    </w:p>
    <w:p w14:paraId="2EE0BC76" w14:textId="3FC839F5" w:rsidR="00FB2204" w:rsidRPr="00FB2204" w:rsidRDefault="00FB2204" w:rsidP="00824C8D">
      <w:pPr>
        <w:rPr>
          <w:rFonts w:ascii="Times" w:hAnsi="Times"/>
          <w:b/>
        </w:rPr>
      </w:pPr>
      <w:r w:rsidRPr="00FB2204">
        <w:rPr>
          <w:rFonts w:ascii="Times" w:hAnsi="Times"/>
          <w:b/>
        </w:rPr>
        <w:t>Experiences with ECD Sessions</w:t>
      </w:r>
    </w:p>
    <w:p w14:paraId="7AD0A184" w14:textId="2A87DEC3" w:rsidR="00AE1070" w:rsidRDefault="00AE1070" w:rsidP="00AE1070">
      <w:pPr>
        <w:rPr>
          <w:rFonts w:ascii="Times" w:hAnsi="Times"/>
        </w:rPr>
      </w:pPr>
      <w:r w:rsidRPr="00A97888">
        <w:rPr>
          <w:rFonts w:ascii="Times" w:hAnsi="Times"/>
        </w:rPr>
        <w:t>I want to understand what exactly happens when you attend MIP clinic</w:t>
      </w:r>
      <w:r w:rsidR="007C3D3E">
        <w:rPr>
          <w:rFonts w:ascii="Times" w:hAnsi="Times"/>
        </w:rPr>
        <w:t>.</w:t>
      </w:r>
    </w:p>
    <w:p w14:paraId="5E812EF2" w14:textId="77777777" w:rsidR="00A97888" w:rsidRPr="00A97888" w:rsidRDefault="00A97888" w:rsidP="00AE1070">
      <w:pPr>
        <w:rPr>
          <w:rFonts w:ascii="Times" w:hAnsi="Times"/>
        </w:rPr>
      </w:pPr>
    </w:p>
    <w:p w14:paraId="16B199D6" w14:textId="7872B5E8" w:rsidR="004C53BF" w:rsidRPr="00CA5F5F" w:rsidRDefault="004C3A6D" w:rsidP="00CA5F5F">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eastAsia="Calibri"/>
        </w:rPr>
      </w:pPr>
      <w:r w:rsidRPr="00CA5F5F">
        <w:rPr>
          <w:lang w:val="en-AU"/>
        </w:rPr>
        <w:t xml:space="preserve">Think about your usual MIP service that you attend.  What do you usually do while you are waiting for the provider? </w:t>
      </w:r>
    </w:p>
    <w:p w14:paraId="76956BB3" w14:textId="59A1B48A" w:rsidR="00717B0D" w:rsidRDefault="004C53BF" w:rsidP="007E0FB6">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eastAsia="Calibri"/>
        </w:rPr>
      </w:pPr>
      <w:r>
        <w:rPr>
          <w:rFonts w:eastAsia="Calibri"/>
        </w:rPr>
        <w:t>D</w:t>
      </w:r>
      <w:r w:rsidR="00717B0D">
        <w:rPr>
          <w:rFonts w:eastAsia="Calibri"/>
        </w:rPr>
        <w:t xml:space="preserve">o you usually </w:t>
      </w:r>
      <w:r w:rsidR="00142131">
        <w:rPr>
          <w:rFonts w:eastAsia="Calibri"/>
        </w:rPr>
        <w:t xml:space="preserve">participate in </w:t>
      </w:r>
      <w:r w:rsidR="00717B0D">
        <w:rPr>
          <w:rFonts w:eastAsia="Calibri"/>
        </w:rPr>
        <w:t>an ECD session</w:t>
      </w:r>
      <w:r w:rsidR="007B65E5" w:rsidRPr="007B65E5">
        <w:t xml:space="preserve"> </w:t>
      </w:r>
      <w:r w:rsidR="007B65E5" w:rsidRPr="007B65E5">
        <w:rPr>
          <w:rFonts w:eastAsia="Calibri"/>
        </w:rPr>
        <w:t>on MIP day</w:t>
      </w:r>
      <w:r w:rsidR="00717B0D">
        <w:rPr>
          <w:rFonts w:eastAsia="Calibri"/>
        </w:rPr>
        <w:t>?</w:t>
      </w:r>
    </w:p>
    <w:p w14:paraId="7CDC5C08" w14:textId="7F644427" w:rsidR="00AE77B7" w:rsidRDefault="00A3721D" w:rsidP="00CA5F5F">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firstLine="720"/>
      </w:pPr>
      <w:r w:rsidRPr="00CA5F5F">
        <w:rPr>
          <w:rFonts w:eastAsia="Calibri"/>
          <w:b/>
          <w:i/>
          <w:iCs/>
        </w:rPr>
        <w:t>PROBE, if yes:</w:t>
      </w:r>
      <w:r w:rsidRPr="00CA5F5F">
        <w:rPr>
          <w:rFonts w:eastAsia="Calibri"/>
          <w:i/>
          <w:iCs/>
        </w:rPr>
        <w:t xml:space="preserve"> Why do you make sure to attend the sessions?</w:t>
      </w:r>
    </w:p>
    <w:p w14:paraId="28A52435" w14:textId="3A58D47C" w:rsidR="00AE1070" w:rsidRPr="00CA5F5F" w:rsidRDefault="00A3721D" w:rsidP="00CA5F5F">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firstLine="720"/>
        <w:rPr>
          <w:i/>
        </w:rPr>
      </w:pPr>
      <w:r w:rsidRPr="00CA5F5F">
        <w:rPr>
          <w:b/>
          <w:i/>
        </w:rPr>
        <w:t>PROBE, if no:</w:t>
      </w:r>
      <w:r w:rsidRPr="00CA5F5F">
        <w:rPr>
          <w:i/>
        </w:rPr>
        <w:t xml:space="preserve"> What prevents you from attending the sessions?</w:t>
      </w:r>
    </w:p>
    <w:p w14:paraId="19F8465F" w14:textId="77777777" w:rsidR="007823AF" w:rsidRPr="00611851" w:rsidRDefault="007823AF" w:rsidP="00D502BC">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2160"/>
      </w:pPr>
    </w:p>
    <w:p w14:paraId="1D2D3C5A" w14:textId="1062091F" w:rsidR="00611851" w:rsidRDefault="00AE1070" w:rsidP="00D502BC">
      <w:r w:rsidRPr="00A97888">
        <w:t>Now I want to understand your experiences with ECD program specifically</w:t>
      </w:r>
      <w:r w:rsidR="004305A5" w:rsidRPr="00A97888">
        <w:t>.</w:t>
      </w:r>
      <w:r w:rsidR="00142131" w:rsidRPr="00142131">
        <w:t xml:space="preserve"> </w:t>
      </w:r>
      <w:r w:rsidR="00142131">
        <w:t>I do not work with the ECD program, so</w:t>
      </w:r>
      <w:r w:rsidR="004305A5" w:rsidRPr="00A97888">
        <w:t xml:space="preserve"> </w:t>
      </w:r>
      <w:r w:rsidR="00142131">
        <w:t>p</w:t>
      </w:r>
      <w:r w:rsidR="004305A5" w:rsidRPr="00A97888">
        <w:t>lease feel free to be open and honest</w:t>
      </w:r>
      <w:r w:rsidR="00142131">
        <w:t>,</w:t>
      </w:r>
      <w:r w:rsidR="00142131" w:rsidRPr="00142131">
        <w:t xml:space="preserve"> </w:t>
      </w:r>
      <w:r w:rsidR="00142131">
        <w:t>you can say anything about the program</w:t>
      </w:r>
      <w:r w:rsidR="00142131" w:rsidRPr="00A97888">
        <w:t>.</w:t>
      </w:r>
      <w:r w:rsidR="004305A5" w:rsidRPr="00A97888">
        <w:t xml:space="preserve"> Everything you say is confidential. </w:t>
      </w:r>
    </w:p>
    <w:p w14:paraId="0622D9CB" w14:textId="77777777" w:rsidR="00AE77B7" w:rsidRPr="00AB6429" w:rsidRDefault="00AE77B7" w:rsidP="00AE77B7">
      <w:pPr>
        <w:pStyle w:val="Body"/>
        <w:rPr>
          <w:rFonts w:ascii="Times" w:hAnsi="Times"/>
          <w:color w:val="333333"/>
          <w:u w:color="333333"/>
        </w:rPr>
      </w:pPr>
    </w:p>
    <w:p w14:paraId="0209E7B7" w14:textId="56355F28" w:rsidR="00AE77B7" w:rsidRDefault="00AE77B7" w:rsidP="00AE77B7">
      <w:pPr>
        <w:pStyle w:val="Body"/>
        <w:tabs>
          <w:tab w:val="left" w:pos="6390"/>
        </w:tabs>
        <w:rPr>
          <w:rFonts w:ascii="Times" w:hAnsi="Times"/>
          <w:color w:val="333333"/>
          <w:u w:color="333333"/>
        </w:rPr>
      </w:pPr>
      <w:r>
        <w:rPr>
          <w:rFonts w:ascii="Times" w:hAnsi="Times"/>
          <w:color w:val="333333"/>
          <w:u w:color="333333"/>
        </w:rPr>
        <w:t>9</w:t>
      </w:r>
      <w:r w:rsidRPr="00AB6429">
        <w:rPr>
          <w:rFonts w:ascii="Times" w:hAnsi="Times"/>
          <w:color w:val="333333"/>
          <w:u w:color="333333"/>
        </w:rPr>
        <w:t xml:space="preserve">. </w:t>
      </w:r>
      <w:r>
        <w:rPr>
          <w:rFonts w:ascii="Times" w:hAnsi="Times"/>
          <w:color w:val="333333"/>
          <w:u w:color="333333"/>
        </w:rPr>
        <w:t>Do</w:t>
      </w:r>
      <w:r w:rsidRPr="00AB6429">
        <w:rPr>
          <w:rFonts w:ascii="Times" w:hAnsi="Times"/>
          <w:color w:val="333333"/>
          <w:u w:color="333333"/>
        </w:rPr>
        <w:t xml:space="preserve"> you </w:t>
      </w:r>
      <w:r>
        <w:rPr>
          <w:rFonts w:ascii="Times" w:hAnsi="Times"/>
          <w:color w:val="333333"/>
          <w:u w:color="333333"/>
        </w:rPr>
        <w:t>do anything else to</w:t>
      </w:r>
      <w:r w:rsidRPr="00AB6429">
        <w:rPr>
          <w:rFonts w:ascii="Times" w:hAnsi="Times"/>
          <w:color w:val="333333"/>
          <w:u w:color="333333"/>
        </w:rPr>
        <w:t xml:space="preserve"> earn money?</w:t>
      </w:r>
      <w:r>
        <w:rPr>
          <w:rFonts w:ascii="Times" w:hAnsi="Times"/>
          <w:color w:val="333333"/>
          <w:u w:color="333333"/>
        </w:rPr>
        <w:t xml:space="preserve"> What?</w:t>
      </w:r>
    </w:p>
    <w:p w14:paraId="1845FFCC" w14:textId="07B90B48" w:rsidR="00882689" w:rsidRPr="00AE77B7" w:rsidRDefault="004305A5" w:rsidP="00AE77B7">
      <w:pPr>
        <w:pBdr>
          <w:top w:val="none" w:sz="0" w:space="0" w:color="auto"/>
          <w:left w:val="none" w:sz="0" w:space="0" w:color="auto"/>
          <w:bottom w:val="none" w:sz="0" w:space="0" w:color="auto"/>
          <w:right w:val="none" w:sz="0" w:space="0" w:color="auto"/>
          <w:between w:val="none" w:sz="0" w:space="0" w:color="auto"/>
          <w:bar w:val="none" w:sz="0" w:color="auto"/>
        </w:pBdr>
        <w:ind w:left="360"/>
        <w:rPr>
          <w:rFonts w:eastAsia="Calibri"/>
          <w:lang w:val="en-AU"/>
        </w:rPr>
      </w:pPr>
      <w:r w:rsidRPr="00AE77B7">
        <w:rPr>
          <w:rFonts w:eastAsia="Calibri"/>
          <w:lang w:val="en-AU"/>
        </w:rPr>
        <w:t xml:space="preserve">Can you please describe for me your overall experience with the ECD program? Is it good or bad? Why? </w:t>
      </w:r>
    </w:p>
    <w:p w14:paraId="60F28087" w14:textId="77777777" w:rsidR="007823AF" w:rsidRDefault="007823AF" w:rsidP="00D502BC">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rFonts w:eastAsia="Calibri"/>
          <w:lang w:val="en-AU"/>
        </w:rPr>
      </w:pPr>
    </w:p>
    <w:p w14:paraId="209781F9" w14:textId="580A6838" w:rsidR="00142131" w:rsidRPr="00CA5F5F" w:rsidRDefault="00142131" w:rsidP="00CA5F5F">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eastAsia="Calibri"/>
          <w:lang w:val="en-AU"/>
        </w:rPr>
      </w:pPr>
      <w:r w:rsidRPr="00CA5F5F">
        <w:rPr>
          <w:rFonts w:eastAsia="Calibri"/>
          <w:lang w:val="en-AU"/>
        </w:rPr>
        <w:t>Can you please describe what usually happens during the ECD sessions?</w:t>
      </w:r>
    </w:p>
    <w:p w14:paraId="6F61ED4B" w14:textId="04804CAC" w:rsidR="00142131" w:rsidRPr="00CA5F5F" w:rsidRDefault="00142131" w:rsidP="00CA5F5F">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eastAsia="Calibri"/>
          <w:lang w:val="en-AU"/>
        </w:rPr>
      </w:pPr>
      <w:r w:rsidRPr="00CA5F5F">
        <w:rPr>
          <w:rFonts w:eastAsia="Calibri"/>
          <w:lang w:val="en-AU"/>
        </w:rPr>
        <w:t>What do you learn about during the sessions?</w:t>
      </w:r>
    </w:p>
    <w:p w14:paraId="44C05B6E" w14:textId="0618FD04" w:rsidR="00142131" w:rsidRPr="00CA5F5F" w:rsidRDefault="00142131" w:rsidP="00E0471F">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r w:rsidRPr="00CA5F5F">
        <w:rPr>
          <w:rFonts w:eastAsia="Calibri"/>
          <w:b/>
          <w:i/>
          <w:lang w:val="en-AU"/>
        </w:rPr>
        <w:t xml:space="preserve">PROBE: </w:t>
      </w:r>
      <w:r w:rsidRPr="00CA5F5F">
        <w:rPr>
          <w:rFonts w:eastAsia="Calibri"/>
          <w:i/>
          <w:lang w:val="en-AU"/>
        </w:rPr>
        <w:t>(any topics not mentioned)</w:t>
      </w:r>
    </w:p>
    <w:p w14:paraId="7851806D" w14:textId="77777777" w:rsidR="00717B0D" w:rsidRPr="00B01D36" w:rsidRDefault="00717B0D" w:rsidP="00B01D36">
      <w:pPr>
        <w:pBdr>
          <w:top w:val="none" w:sz="0" w:space="0" w:color="auto"/>
          <w:left w:val="none" w:sz="0" w:space="0" w:color="auto"/>
          <w:bottom w:val="none" w:sz="0" w:space="0" w:color="auto"/>
          <w:right w:val="none" w:sz="0" w:space="0" w:color="auto"/>
          <w:between w:val="none" w:sz="0" w:space="0" w:color="auto"/>
          <w:bar w:val="none" w:sz="0" w:color="auto"/>
        </w:pBdr>
        <w:rPr>
          <w:rFonts w:eastAsia="Calibri"/>
          <w:lang w:val="en-AU"/>
        </w:rPr>
      </w:pPr>
    </w:p>
    <w:p w14:paraId="3A0D8BE5" w14:textId="2E35C22B" w:rsidR="004305A5" w:rsidRPr="00CA5F5F" w:rsidRDefault="00AE77B7" w:rsidP="00CA5F5F">
      <w:pPr>
        <w:pBdr>
          <w:top w:val="none" w:sz="0" w:space="0" w:color="auto"/>
          <w:left w:val="none" w:sz="0" w:space="0" w:color="auto"/>
          <w:bottom w:val="none" w:sz="0" w:space="0" w:color="auto"/>
          <w:right w:val="none" w:sz="0" w:space="0" w:color="auto"/>
          <w:between w:val="none" w:sz="0" w:space="0" w:color="auto"/>
          <w:bar w:val="none" w:sz="0" w:color="auto"/>
        </w:pBdr>
        <w:rPr>
          <w:rFonts w:eastAsia="Calibri"/>
          <w:lang w:val="en-AU"/>
        </w:rPr>
      </w:pPr>
      <w:r>
        <w:rPr>
          <w:rFonts w:eastAsia="Calibri"/>
          <w:lang w:val="en-AU"/>
        </w:rPr>
        <w:t xml:space="preserve">10. </w:t>
      </w:r>
      <w:r w:rsidR="00717B0D" w:rsidRPr="00CA5F5F">
        <w:rPr>
          <w:rFonts w:eastAsia="Calibri"/>
          <w:lang w:val="en-AU"/>
        </w:rPr>
        <w:t xml:space="preserve">Think about the topics you’ve been learning about at the ECD sessions. </w:t>
      </w:r>
    </w:p>
    <w:p w14:paraId="0C06CD01" w14:textId="77777777" w:rsidR="00A40549" w:rsidRPr="00A40549" w:rsidRDefault="00A40549" w:rsidP="00A40549">
      <w:pPr>
        <w:pStyle w:val="ListParagraph"/>
        <w:rPr>
          <w:rFonts w:eastAsia="Calibri"/>
          <w:lang w:val="en-AU"/>
        </w:rPr>
      </w:pPr>
    </w:p>
    <w:p w14:paraId="464CAD02" w14:textId="2408BF64" w:rsidR="004305A5" w:rsidRDefault="004305A5" w:rsidP="005A21B1">
      <w:pPr>
        <w:pStyle w:val="ListParagraph"/>
        <w:numPr>
          <w:ilvl w:val="1"/>
          <w:numId w:val="7"/>
        </w:numPr>
        <w:ind w:left="450" w:hanging="90"/>
        <w:rPr>
          <w:rFonts w:eastAsia="Calibri"/>
          <w:lang w:val="en-AU"/>
        </w:rPr>
      </w:pPr>
      <w:r>
        <w:rPr>
          <w:rFonts w:eastAsia="Calibri"/>
          <w:lang w:val="en-AU"/>
        </w:rPr>
        <w:t>W</w:t>
      </w:r>
      <w:r w:rsidR="004415D8">
        <w:rPr>
          <w:rFonts w:eastAsia="Calibri"/>
          <w:lang w:val="en-AU"/>
        </w:rPr>
        <w:t>hat was the most important thing</w:t>
      </w:r>
      <w:r>
        <w:rPr>
          <w:rFonts w:eastAsia="Calibri"/>
          <w:lang w:val="en-AU"/>
        </w:rPr>
        <w:t xml:space="preserve"> you learned about?</w:t>
      </w:r>
      <w:r w:rsidR="00A85629">
        <w:rPr>
          <w:rFonts w:eastAsia="Calibri"/>
          <w:lang w:val="en-AU"/>
        </w:rPr>
        <w:t xml:space="preserve"> Why?</w:t>
      </w:r>
    </w:p>
    <w:p w14:paraId="1A934A2E" w14:textId="184AA024" w:rsidR="00856CDB" w:rsidRPr="0008391F" w:rsidRDefault="004305A5" w:rsidP="005A21B1">
      <w:pPr>
        <w:pStyle w:val="ListParagraph"/>
        <w:numPr>
          <w:ilvl w:val="1"/>
          <w:numId w:val="7"/>
        </w:numPr>
        <w:ind w:left="720"/>
        <w:rPr>
          <w:lang w:val="en-AU"/>
        </w:rPr>
      </w:pPr>
      <w:r w:rsidRPr="00FB2204">
        <w:rPr>
          <w:rFonts w:eastAsia="Calibri"/>
          <w:lang w:val="en-AU"/>
        </w:rPr>
        <w:t xml:space="preserve">What was the least </w:t>
      </w:r>
      <w:r w:rsidR="004415D8">
        <w:rPr>
          <w:rFonts w:eastAsia="Calibri"/>
          <w:lang w:val="en-AU"/>
        </w:rPr>
        <w:t>important thing you learned</w:t>
      </w:r>
      <w:r w:rsidRPr="004305A5">
        <w:rPr>
          <w:rFonts w:eastAsia="Calibri"/>
          <w:lang w:val="en-AU"/>
        </w:rPr>
        <w:t>?</w:t>
      </w:r>
      <w:r w:rsidRPr="00FB2204" w:rsidDel="004305A5">
        <w:rPr>
          <w:rFonts w:eastAsia="Calibri"/>
          <w:lang w:val="en-AU"/>
        </w:rPr>
        <w:t xml:space="preserve"> </w:t>
      </w:r>
      <w:r w:rsidR="00A85629">
        <w:rPr>
          <w:rFonts w:eastAsia="Calibri"/>
          <w:lang w:val="en-AU"/>
        </w:rPr>
        <w:t>Why?</w:t>
      </w:r>
    </w:p>
    <w:p w14:paraId="4039161C" w14:textId="4F6B05F3" w:rsidR="00515625" w:rsidRPr="00D502BC" w:rsidRDefault="0008391F" w:rsidP="00D502BC">
      <w:pPr>
        <w:pStyle w:val="ListParagraph"/>
        <w:ind w:left="1440"/>
        <w:rPr>
          <w:lang w:val="en-AU"/>
        </w:rPr>
      </w:pPr>
      <w:r w:rsidRPr="00AC5B99">
        <w:rPr>
          <w:b/>
          <w:lang w:val="en-AU"/>
        </w:rPr>
        <w:t>(</w:t>
      </w:r>
      <w:r w:rsidRPr="002715B3">
        <w:rPr>
          <w:b/>
          <w:lang w:val="en-AU"/>
        </w:rPr>
        <w:t>If no least important mentioned, ask about other mothers)</w:t>
      </w:r>
    </w:p>
    <w:p w14:paraId="15F9A259" w14:textId="5794C60B" w:rsidR="00142131" w:rsidRDefault="00142131" w:rsidP="005A21B1">
      <w:pPr>
        <w:pStyle w:val="ListParagraph"/>
        <w:numPr>
          <w:ilvl w:val="1"/>
          <w:numId w:val="7"/>
        </w:numPr>
        <w:pBdr>
          <w:top w:val="none" w:sz="0" w:space="0" w:color="auto"/>
          <w:left w:val="none" w:sz="0" w:space="0" w:color="auto"/>
          <w:bottom w:val="none" w:sz="0" w:space="0" w:color="auto"/>
          <w:right w:val="none" w:sz="0" w:space="0" w:color="auto"/>
          <w:between w:val="none" w:sz="0" w:space="0" w:color="auto"/>
          <w:bar w:val="none" w:sz="0" w:color="auto"/>
        </w:pBdr>
        <w:ind w:left="720"/>
        <w:rPr>
          <w:rFonts w:eastAsia="Calibri"/>
          <w:lang w:val="en-AU"/>
        </w:rPr>
      </w:pPr>
      <w:r w:rsidRPr="00142131">
        <w:rPr>
          <w:rFonts w:eastAsia="Calibri"/>
          <w:lang w:val="en-AU"/>
        </w:rPr>
        <w:t>What else do you want to learn from the sessions? Do you have any other questions about ECD that have not been answered by the sessions?</w:t>
      </w:r>
    </w:p>
    <w:p w14:paraId="017E70E9" w14:textId="51173927" w:rsidR="0008391F" w:rsidRPr="007F7C69" w:rsidRDefault="0008391F" w:rsidP="0008391F">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left="1170"/>
        <w:rPr>
          <w:rFonts w:eastAsia="Calibri"/>
          <w:lang w:val="en-AU"/>
        </w:rPr>
      </w:pPr>
      <w:r w:rsidRPr="002715B3">
        <w:rPr>
          <w:rFonts w:eastAsia="Calibri"/>
          <w:lang w:val="en-AU"/>
        </w:rPr>
        <w:t xml:space="preserve">Probe: </w:t>
      </w:r>
      <w:r w:rsidRPr="002715B3">
        <w:rPr>
          <w:rFonts w:eastAsia="Calibri"/>
          <w:b/>
          <w:lang w:val="en-AU"/>
        </w:rPr>
        <w:t xml:space="preserve">If no, is there anything about ECD that you </w:t>
      </w:r>
      <w:r w:rsidR="002715B3" w:rsidRPr="00AC5B99">
        <w:rPr>
          <w:rFonts w:eastAsia="Calibri"/>
          <w:b/>
          <w:lang w:val="en-AU"/>
        </w:rPr>
        <w:t xml:space="preserve">are </w:t>
      </w:r>
      <w:r w:rsidRPr="002715B3">
        <w:rPr>
          <w:rFonts w:eastAsia="Calibri"/>
          <w:b/>
          <w:lang w:val="en-AU"/>
        </w:rPr>
        <w:t>not yet convinced about?</w:t>
      </w:r>
    </w:p>
    <w:p w14:paraId="30300021" w14:textId="1B0146B3" w:rsidR="00515625" w:rsidRPr="00FB2204" w:rsidRDefault="00515625" w:rsidP="00D502BC">
      <w:pPr>
        <w:ind w:left="720"/>
        <w:rPr>
          <w:rFonts w:ascii="Times" w:hAnsi="Times"/>
        </w:rPr>
      </w:pPr>
      <w:r>
        <w:rPr>
          <w:rFonts w:ascii="Times" w:hAnsi="Times"/>
        </w:rPr>
        <w:tab/>
      </w:r>
    </w:p>
    <w:p w14:paraId="5BEEE965" w14:textId="36897065" w:rsidR="00450879" w:rsidRDefault="00AE77B7" w:rsidP="00CA5F5F">
      <w:r>
        <w:rPr>
          <w:rFonts w:ascii="Times" w:hAnsi="Times"/>
        </w:rPr>
        <w:t xml:space="preserve">11. </w:t>
      </w:r>
      <w:r w:rsidR="0012236A" w:rsidRPr="00CA5F5F">
        <w:rPr>
          <w:rFonts w:ascii="Times" w:hAnsi="Times"/>
        </w:rPr>
        <w:t xml:space="preserve">Think about your favorite ECD session you have attended. </w:t>
      </w:r>
      <w:r w:rsidR="00450879" w:rsidRPr="00646872">
        <w:t>What was good about it?</w:t>
      </w:r>
    </w:p>
    <w:p w14:paraId="4EA4A232" w14:textId="77777777" w:rsidR="00F27F04" w:rsidRDefault="00F27F04" w:rsidP="007E0FB6">
      <w:pPr>
        <w:pStyle w:val="ListParagraph"/>
      </w:pPr>
    </w:p>
    <w:p w14:paraId="6E2BA12A" w14:textId="22AD577B" w:rsidR="00142131" w:rsidRPr="00CA5F5F" w:rsidRDefault="00142131" w:rsidP="005A21B1">
      <w:pPr>
        <w:pStyle w:val="ListParagraph"/>
        <w:ind w:left="900" w:firstLine="270"/>
        <w:rPr>
          <w:rFonts w:ascii="Times" w:hAnsi="Times"/>
          <w:i/>
        </w:rPr>
      </w:pPr>
      <w:r w:rsidRPr="00CA5F5F">
        <w:rPr>
          <w:rFonts w:ascii="Times" w:hAnsi="Times"/>
          <w:b/>
          <w:i/>
        </w:rPr>
        <w:t>PROBE</w:t>
      </w:r>
      <w:r w:rsidRPr="00CA5F5F">
        <w:rPr>
          <w:rFonts w:ascii="Times" w:hAnsi="Times"/>
          <w:i/>
        </w:rPr>
        <w:t xml:space="preserve"> (</w:t>
      </w:r>
      <w:r w:rsidRPr="00CA5F5F">
        <w:rPr>
          <w:rFonts w:ascii="Times" w:hAnsi="Times"/>
          <w:b/>
          <w:i/>
        </w:rPr>
        <w:t>ask if they like it this way</w:t>
      </w:r>
      <w:r w:rsidRPr="00CA5F5F">
        <w:rPr>
          <w:rFonts w:ascii="Times" w:hAnsi="Times"/>
          <w:i/>
        </w:rPr>
        <w:t xml:space="preserve">): </w:t>
      </w:r>
      <w:r w:rsidR="00086291" w:rsidRPr="00CA5F5F">
        <w:rPr>
          <w:rFonts w:ascii="Times" w:hAnsi="Times"/>
          <w:i/>
        </w:rPr>
        <w:t xml:space="preserve"> </w:t>
      </w:r>
    </w:p>
    <w:p w14:paraId="30DD2878" w14:textId="7AF05179" w:rsidR="00515625" w:rsidRPr="00CA5F5F" w:rsidRDefault="00142131" w:rsidP="00CA5F5F">
      <w:pPr>
        <w:ind w:left="450" w:firstLine="720"/>
        <w:rPr>
          <w:rFonts w:ascii="Times" w:hAnsi="Times"/>
          <w:i/>
        </w:rPr>
      </w:pPr>
      <w:r w:rsidRPr="00CA5F5F">
        <w:rPr>
          <w:rFonts w:ascii="Times" w:hAnsi="Times"/>
          <w:i/>
        </w:rPr>
        <w:t xml:space="preserve">What was the session about? </w:t>
      </w:r>
    </w:p>
    <w:p w14:paraId="3F18BF19" w14:textId="300DF902" w:rsidR="00515625" w:rsidRPr="00CA5F5F" w:rsidRDefault="00142131" w:rsidP="00CA5F5F">
      <w:pPr>
        <w:ind w:left="450" w:firstLine="720"/>
        <w:rPr>
          <w:rFonts w:ascii="Times" w:hAnsi="Times"/>
          <w:i/>
        </w:rPr>
      </w:pPr>
      <w:r w:rsidRPr="00CA5F5F">
        <w:rPr>
          <w:rFonts w:ascii="Times" w:hAnsi="Times"/>
          <w:i/>
        </w:rPr>
        <w:t xml:space="preserve">Was it at the facility or in the community? </w:t>
      </w:r>
    </w:p>
    <w:p w14:paraId="0B99E493" w14:textId="77777777" w:rsidR="00515625" w:rsidRPr="00CA5F5F" w:rsidRDefault="00142131" w:rsidP="00CA5F5F">
      <w:pPr>
        <w:ind w:left="720" w:firstLine="450"/>
        <w:rPr>
          <w:rFonts w:ascii="Times" w:hAnsi="Times"/>
          <w:i/>
        </w:rPr>
      </w:pPr>
      <w:r w:rsidRPr="00CA5F5F">
        <w:rPr>
          <w:rFonts w:ascii="Times" w:hAnsi="Times"/>
          <w:i/>
        </w:rPr>
        <w:t xml:space="preserve">Were there other mothers in the session or was it only you and the Expert Client? </w:t>
      </w:r>
      <w:r w:rsidR="00086291" w:rsidRPr="00CA5F5F">
        <w:rPr>
          <w:rFonts w:ascii="Times" w:hAnsi="Times"/>
          <w:i/>
        </w:rPr>
        <w:t xml:space="preserve"> </w:t>
      </w:r>
    </w:p>
    <w:p w14:paraId="5318C288" w14:textId="6618BF17" w:rsidR="00515625" w:rsidRDefault="00142131" w:rsidP="00CA5F5F">
      <w:pPr>
        <w:pStyle w:val="ListParagraph"/>
        <w:ind w:firstLine="450"/>
        <w:rPr>
          <w:rFonts w:ascii="Times" w:hAnsi="Times"/>
        </w:rPr>
      </w:pPr>
      <w:r w:rsidRPr="00CA5F5F">
        <w:rPr>
          <w:rFonts w:ascii="Times" w:hAnsi="Times"/>
          <w:i/>
        </w:rPr>
        <w:t>How long was the session?</w:t>
      </w:r>
      <w:r w:rsidR="00086291">
        <w:rPr>
          <w:rFonts w:ascii="Times" w:hAnsi="Times"/>
        </w:rPr>
        <w:t xml:space="preserve"> </w:t>
      </w:r>
    </w:p>
    <w:p w14:paraId="0C2C7CB7" w14:textId="77777777" w:rsidR="00CA5F5F" w:rsidRDefault="00CA5F5F" w:rsidP="00E0471F">
      <w:pPr>
        <w:pStyle w:val="ListParagraph"/>
        <w:rPr>
          <w:rFonts w:ascii="Times" w:hAnsi="Times"/>
        </w:rPr>
      </w:pPr>
    </w:p>
    <w:p w14:paraId="2B0DDF72" w14:textId="4FF847A6" w:rsidR="00B26868" w:rsidRPr="00CA5F5F" w:rsidRDefault="00CA5F5F" w:rsidP="00CA5F5F">
      <w:pPr>
        <w:rPr>
          <w:rFonts w:ascii="Times" w:hAnsi="Times"/>
        </w:rPr>
      </w:pPr>
      <w:r>
        <w:rPr>
          <w:rFonts w:ascii="Times" w:hAnsi="Times"/>
        </w:rPr>
        <w:t xml:space="preserve">12. </w:t>
      </w:r>
      <w:r w:rsidR="007B65E5" w:rsidRPr="00CA5F5F">
        <w:rPr>
          <w:rFonts w:ascii="Times" w:hAnsi="Times"/>
        </w:rPr>
        <w:t xml:space="preserve">We know the program is not perfect and we would like your help to improve it. </w:t>
      </w:r>
      <w:r w:rsidR="0012236A" w:rsidRPr="00CA5F5F">
        <w:rPr>
          <w:rFonts w:ascii="Times" w:hAnsi="Times"/>
        </w:rPr>
        <w:t xml:space="preserve">Think about your </w:t>
      </w:r>
      <w:r w:rsidR="0012236A" w:rsidRPr="00CA5F5F">
        <w:rPr>
          <w:rFonts w:ascii="Times" w:hAnsi="Times"/>
          <w:u w:val="single"/>
        </w:rPr>
        <w:t xml:space="preserve">LEAST </w:t>
      </w:r>
      <w:r w:rsidR="0012236A" w:rsidRPr="00CA5F5F">
        <w:rPr>
          <w:rFonts w:ascii="Times" w:hAnsi="Times"/>
        </w:rPr>
        <w:t xml:space="preserve">favorite ECD session you have attended.  What did you </w:t>
      </w:r>
      <w:r w:rsidR="0012236A" w:rsidRPr="00CA5F5F">
        <w:rPr>
          <w:rFonts w:ascii="Times" w:hAnsi="Times"/>
          <w:u w:val="single"/>
        </w:rPr>
        <w:t>NOT</w:t>
      </w:r>
      <w:r w:rsidR="00A85629" w:rsidRPr="00CA5F5F">
        <w:rPr>
          <w:rFonts w:ascii="Times" w:hAnsi="Times"/>
        </w:rPr>
        <w:t xml:space="preserve"> like?</w:t>
      </w:r>
    </w:p>
    <w:p w14:paraId="503E3F1B" w14:textId="5C81AEFC" w:rsidR="00D81FD6" w:rsidRPr="00CA5F5F" w:rsidRDefault="00CA5F5F" w:rsidP="00CA5F5F">
      <w:pPr>
        <w:ind w:left="720"/>
        <w:rPr>
          <w:rFonts w:ascii="Times" w:hAnsi="Times"/>
          <w:b/>
          <w:i/>
        </w:rPr>
      </w:pPr>
      <w:r>
        <w:rPr>
          <w:rFonts w:ascii="Times" w:hAnsi="Times"/>
        </w:rPr>
        <w:t xml:space="preserve">       </w:t>
      </w:r>
      <w:r w:rsidR="00D15819" w:rsidRPr="00CA5F5F">
        <w:rPr>
          <w:rFonts w:ascii="Times" w:hAnsi="Times"/>
          <w:b/>
          <w:i/>
        </w:rPr>
        <w:t>PROBE (ask if they like it this way</w:t>
      </w:r>
      <w:r w:rsidR="00D81FD6" w:rsidRPr="00CA5F5F">
        <w:rPr>
          <w:rFonts w:ascii="Times" w:hAnsi="Times"/>
          <w:b/>
          <w:i/>
        </w:rPr>
        <w:t xml:space="preserve">, </w:t>
      </w:r>
    </w:p>
    <w:p w14:paraId="71B95504" w14:textId="7BBCBE10" w:rsidR="00F27F04" w:rsidRPr="00CA5F5F" w:rsidRDefault="00CA5F5F" w:rsidP="00CA5F5F">
      <w:pPr>
        <w:rPr>
          <w:rFonts w:ascii="Times" w:hAnsi="Times"/>
          <w:i/>
        </w:rPr>
      </w:pPr>
      <w:r>
        <w:rPr>
          <w:rFonts w:ascii="Times" w:hAnsi="Times"/>
          <w:b/>
        </w:rPr>
        <w:t xml:space="preserve">                   </w:t>
      </w:r>
      <w:r w:rsidR="00D81FD6" w:rsidRPr="00CA5F5F">
        <w:rPr>
          <w:rFonts w:ascii="Times" w:hAnsi="Times"/>
          <w:b/>
          <w:i/>
        </w:rPr>
        <w:t>If NO least favorite mentioned, ask about other mothers</w:t>
      </w:r>
      <w:r w:rsidR="00D15819" w:rsidRPr="00CA5F5F">
        <w:rPr>
          <w:rFonts w:ascii="Times" w:hAnsi="Times"/>
          <w:b/>
          <w:i/>
        </w:rPr>
        <w:t>):</w:t>
      </w:r>
      <w:r w:rsidR="00D15819" w:rsidRPr="00CA5F5F">
        <w:rPr>
          <w:rFonts w:ascii="Times" w:hAnsi="Times"/>
          <w:i/>
        </w:rPr>
        <w:t xml:space="preserve"> </w:t>
      </w:r>
    </w:p>
    <w:p w14:paraId="5EBE4D99" w14:textId="19C90E60" w:rsidR="00515625" w:rsidRPr="00CA5F5F" w:rsidRDefault="00CA5F5F" w:rsidP="00CA5F5F">
      <w:pPr>
        <w:ind w:left="720"/>
        <w:rPr>
          <w:i/>
        </w:rPr>
      </w:pPr>
      <w:r>
        <w:rPr>
          <w:rFonts w:ascii="Times" w:hAnsi="Times"/>
        </w:rPr>
        <w:t xml:space="preserve">       </w:t>
      </w:r>
      <w:r w:rsidR="00D15819" w:rsidRPr="00CA5F5F">
        <w:rPr>
          <w:rFonts w:ascii="Times" w:hAnsi="Times"/>
          <w:i/>
        </w:rPr>
        <w:t xml:space="preserve">What was the session about? </w:t>
      </w:r>
    </w:p>
    <w:p w14:paraId="16BE54B0" w14:textId="44D35587" w:rsidR="00515625" w:rsidRPr="00CA5F5F" w:rsidRDefault="00CA5F5F" w:rsidP="00CA5F5F">
      <w:pPr>
        <w:ind w:left="720"/>
        <w:rPr>
          <w:i/>
        </w:rPr>
      </w:pPr>
      <w:r w:rsidRPr="00CA5F5F">
        <w:rPr>
          <w:rFonts w:ascii="Times" w:hAnsi="Times"/>
          <w:i/>
        </w:rPr>
        <w:t xml:space="preserve">       </w:t>
      </w:r>
      <w:r w:rsidR="00D15819" w:rsidRPr="00CA5F5F">
        <w:rPr>
          <w:rFonts w:ascii="Times" w:hAnsi="Times"/>
          <w:i/>
        </w:rPr>
        <w:t xml:space="preserve">Was it at the facility or in the community? </w:t>
      </w:r>
    </w:p>
    <w:p w14:paraId="4513A289" w14:textId="7B85BC81" w:rsidR="00515625" w:rsidRPr="00CA5F5F" w:rsidRDefault="00CA5F5F" w:rsidP="00CA5F5F">
      <w:pPr>
        <w:rPr>
          <w:i/>
        </w:rPr>
      </w:pPr>
      <w:r w:rsidRPr="00CA5F5F">
        <w:rPr>
          <w:rFonts w:ascii="Times" w:hAnsi="Times"/>
          <w:i/>
        </w:rPr>
        <w:t xml:space="preserve">                   </w:t>
      </w:r>
      <w:r w:rsidR="00D15819" w:rsidRPr="00CA5F5F">
        <w:rPr>
          <w:rFonts w:ascii="Times" w:hAnsi="Times"/>
          <w:i/>
        </w:rPr>
        <w:t>Were there other mothers in the session or was it only you and the Expert Client?</w:t>
      </w:r>
    </w:p>
    <w:p w14:paraId="054CA3A6" w14:textId="176D1849" w:rsidR="00515625" w:rsidRPr="00D502BC" w:rsidRDefault="007823AF" w:rsidP="00D502BC">
      <w:pPr>
        <w:rPr>
          <w:rFonts w:ascii="Times" w:hAnsi="Times"/>
        </w:rPr>
      </w:pPr>
      <w:r w:rsidRPr="00CA5F5F">
        <w:rPr>
          <w:rFonts w:ascii="Times" w:hAnsi="Times"/>
          <w:i/>
        </w:rPr>
        <w:tab/>
      </w:r>
      <w:r w:rsidR="00CA5F5F" w:rsidRPr="00CA5F5F">
        <w:rPr>
          <w:rFonts w:ascii="Times" w:hAnsi="Times"/>
          <w:i/>
        </w:rPr>
        <w:t xml:space="preserve">       </w:t>
      </w:r>
      <w:r w:rsidR="00D15819" w:rsidRPr="00CA5F5F">
        <w:rPr>
          <w:rFonts w:ascii="Times" w:hAnsi="Times"/>
          <w:i/>
        </w:rPr>
        <w:t>How long was the session?</w:t>
      </w:r>
      <w:r w:rsidR="00D15819" w:rsidRPr="00D502BC">
        <w:rPr>
          <w:rFonts w:ascii="Times" w:hAnsi="Times"/>
        </w:rPr>
        <w:t xml:space="preserve"> </w:t>
      </w:r>
    </w:p>
    <w:p w14:paraId="5D0895C1" w14:textId="7E34BBCA" w:rsidR="002243CA" w:rsidRDefault="00CA5F5F" w:rsidP="00D502BC">
      <w:pPr>
        <w:rPr>
          <w:rFonts w:ascii="Times" w:hAnsi="Times"/>
          <w:i/>
        </w:rPr>
      </w:pPr>
      <w:r>
        <w:rPr>
          <w:rFonts w:ascii="Times" w:hAnsi="Times"/>
        </w:rPr>
        <w:t xml:space="preserve">                   </w:t>
      </w:r>
      <w:r w:rsidR="00334DA1" w:rsidRPr="00CA5F5F">
        <w:rPr>
          <w:rFonts w:ascii="Times" w:hAnsi="Times"/>
          <w:i/>
        </w:rPr>
        <w:t>What would have made the meeting better?</w:t>
      </w:r>
    </w:p>
    <w:p w14:paraId="48152DD7" w14:textId="77777777" w:rsidR="00CA5F5F" w:rsidRPr="00CA5F5F" w:rsidRDefault="00CA5F5F" w:rsidP="00D502BC">
      <w:pPr>
        <w:rPr>
          <w:rFonts w:ascii="Times" w:hAnsi="Times"/>
          <w:i/>
        </w:rPr>
      </w:pPr>
    </w:p>
    <w:p w14:paraId="5C49AE24" w14:textId="19A25CE4" w:rsidR="00674A80" w:rsidRPr="00CA5F5F" w:rsidRDefault="00A734EF" w:rsidP="00CA5F5F">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ind w:left="360"/>
        <w:rPr>
          <w:rFonts w:eastAsia="Calibri"/>
          <w:lang w:val="en-AU"/>
        </w:rPr>
      </w:pPr>
      <w:r w:rsidRPr="00CA5F5F">
        <w:rPr>
          <w:rFonts w:eastAsia="Calibri"/>
          <w:lang w:val="en-AU"/>
        </w:rPr>
        <w:t xml:space="preserve">Think about the last ECD session you attended. How long did the session last? </w:t>
      </w:r>
    </w:p>
    <w:p w14:paraId="451B9E8E" w14:textId="5462C8B4" w:rsidR="00CA5F5F" w:rsidRDefault="00CA5F5F" w:rsidP="00CA5F5F">
      <w:pPr>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r w:rsidRPr="00CA5F5F">
        <w:rPr>
          <w:rFonts w:eastAsia="Calibri"/>
          <w:i/>
          <w:lang w:val="en-AU"/>
        </w:rPr>
        <w:t xml:space="preserve">                 </w:t>
      </w:r>
      <w:r w:rsidRPr="00CA5F5F">
        <w:rPr>
          <w:rFonts w:eastAsia="Calibri"/>
          <w:b/>
          <w:i/>
          <w:lang w:val="en-AU"/>
        </w:rPr>
        <w:t>PROBE:</w:t>
      </w:r>
      <w:r w:rsidRPr="00CA5F5F">
        <w:rPr>
          <w:rFonts w:eastAsia="Calibri"/>
          <w:i/>
          <w:lang w:val="en-AU"/>
        </w:rPr>
        <w:t xml:space="preserve"> </w:t>
      </w:r>
      <w:r w:rsidR="00A734EF" w:rsidRPr="00CA5F5F">
        <w:rPr>
          <w:rFonts w:eastAsia="Calibri"/>
          <w:i/>
          <w:lang w:val="en-AU"/>
        </w:rPr>
        <w:t>Would you like more or less time? Why</w:t>
      </w:r>
      <w:r w:rsidR="00674A80" w:rsidRPr="00CA5F5F">
        <w:rPr>
          <w:rFonts w:eastAsia="Calibri"/>
          <w:i/>
          <w:lang w:val="en-AU"/>
        </w:rPr>
        <w:t>?</w:t>
      </w:r>
    </w:p>
    <w:p w14:paraId="6CBA7C93" w14:textId="3593BB04" w:rsidR="005A21B1" w:rsidRDefault="005A21B1" w:rsidP="00CA5F5F">
      <w:pPr>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p>
    <w:p w14:paraId="7F7A6B0E" w14:textId="19ED5999" w:rsidR="005A21B1" w:rsidRDefault="005A21B1" w:rsidP="00CA5F5F">
      <w:pPr>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p>
    <w:p w14:paraId="4192FC5A" w14:textId="325F21D9" w:rsidR="005A21B1" w:rsidRDefault="005A21B1" w:rsidP="00CA5F5F">
      <w:pPr>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p>
    <w:p w14:paraId="06A25408" w14:textId="77777777" w:rsidR="005A21B1" w:rsidRDefault="005A21B1" w:rsidP="00CA5F5F">
      <w:pPr>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p>
    <w:p w14:paraId="05155808" w14:textId="77777777" w:rsidR="00CA5F5F" w:rsidRPr="00CA5F5F" w:rsidRDefault="00D81FD6" w:rsidP="00CA5F5F">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r w:rsidRPr="00CA5F5F">
        <w:rPr>
          <w:rFonts w:eastAsia="Calibri"/>
        </w:rPr>
        <w:lastRenderedPageBreak/>
        <w:t>Most of the times people in the same program know each other and even talk to each other outside the facility. With your fellow women in the program do you communicate outside the facility like in the village?</w:t>
      </w:r>
    </w:p>
    <w:p w14:paraId="0F666DD2" w14:textId="77777777" w:rsidR="00CA5F5F" w:rsidRDefault="00D81FD6" w:rsidP="00CA5F5F">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rFonts w:eastAsia="Calibri"/>
          <w:i/>
        </w:rPr>
      </w:pPr>
      <w:r w:rsidRPr="00CA5F5F">
        <w:rPr>
          <w:rFonts w:eastAsia="Calibri"/>
          <w:b/>
          <w:i/>
        </w:rPr>
        <w:t>Probe: If Yes:</w:t>
      </w:r>
      <w:r w:rsidRPr="00CA5F5F">
        <w:rPr>
          <w:rFonts w:eastAsia="Calibri"/>
          <w:i/>
        </w:rPr>
        <w:t xml:space="preserve"> What do you talk about? Do you share topics learnt when someone </w:t>
      </w:r>
      <w:r w:rsidR="00CA5F5F" w:rsidRPr="00CA5F5F">
        <w:rPr>
          <w:rFonts w:eastAsia="Calibri"/>
          <w:i/>
        </w:rPr>
        <w:t xml:space="preserve">            </w:t>
      </w:r>
      <w:r w:rsidRPr="00CA5F5F">
        <w:rPr>
          <w:rFonts w:eastAsia="Calibri"/>
          <w:i/>
        </w:rPr>
        <w:t xml:space="preserve">missed a session? </w:t>
      </w:r>
      <w:r w:rsidR="00045DBA" w:rsidRPr="00CA5F5F">
        <w:rPr>
          <w:rFonts w:eastAsia="Calibri"/>
          <w:i/>
        </w:rPr>
        <w:t>Do these friends help you in anyway? How?</w:t>
      </w:r>
    </w:p>
    <w:p w14:paraId="4CE8C05E" w14:textId="27CBEE5B" w:rsidR="00D81FD6" w:rsidRPr="00CA5F5F" w:rsidRDefault="002D4248" w:rsidP="00CA5F5F">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rFonts w:eastAsia="Calibri"/>
          <w:i/>
          <w:lang w:val="en-AU"/>
        </w:rPr>
      </w:pPr>
      <w:r w:rsidRPr="002D4248">
        <w:rPr>
          <w:rFonts w:eastAsia="Calibri"/>
          <w:b/>
          <w:i/>
        </w:rPr>
        <w:t>Probe: I</w:t>
      </w:r>
      <w:r w:rsidR="00D81FD6" w:rsidRPr="002D4248">
        <w:rPr>
          <w:rFonts w:eastAsia="Calibri"/>
          <w:b/>
          <w:i/>
        </w:rPr>
        <w:t>f No</w:t>
      </w:r>
      <w:r w:rsidRPr="002D4248">
        <w:rPr>
          <w:rFonts w:eastAsia="Calibri"/>
          <w:b/>
          <w:i/>
        </w:rPr>
        <w:t>;</w:t>
      </w:r>
      <w:r w:rsidR="00D81FD6" w:rsidRPr="00CA5F5F">
        <w:rPr>
          <w:rFonts w:eastAsia="Calibri"/>
          <w:i/>
        </w:rPr>
        <w:t xml:space="preserve"> why not?</w:t>
      </w:r>
    </w:p>
    <w:p w14:paraId="39E0D0B2" w14:textId="77777777" w:rsidR="00584328" w:rsidRDefault="00584328" w:rsidP="00584328">
      <w:pPr>
        <w:rPr>
          <w:rFonts w:ascii="Times" w:hAnsi="Times"/>
          <w:b/>
          <w:sz w:val="32"/>
          <w:szCs w:val="32"/>
        </w:rPr>
      </w:pPr>
    </w:p>
    <w:p w14:paraId="6FB59894" w14:textId="77777777" w:rsidR="00584328" w:rsidRDefault="00584328" w:rsidP="00584328">
      <w:pPr>
        <w:rPr>
          <w:rFonts w:ascii="Times" w:hAnsi="Times"/>
          <w:b/>
          <w:sz w:val="32"/>
          <w:szCs w:val="32"/>
        </w:rPr>
      </w:pPr>
    </w:p>
    <w:p w14:paraId="5AD28138" w14:textId="2056B0BC" w:rsidR="00AA5BCC" w:rsidRPr="00CA5F5F" w:rsidRDefault="00584328" w:rsidP="00CA5F5F">
      <w:pPr>
        <w:rPr>
          <w:rFonts w:ascii="Times" w:hAnsi="Times"/>
          <w:b/>
          <w:sz w:val="32"/>
          <w:szCs w:val="32"/>
        </w:rPr>
      </w:pPr>
      <w:r w:rsidRPr="00CA5F5F">
        <w:rPr>
          <w:rFonts w:ascii="Times" w:hAnsi="Times"/>
          <w:b/>
          <w:sz w:val="32"/>
          <w:szCs w:val="32"/>
        </w:rPr>
        <w:t xml:space="preserve">Section </w:t>
      </w:r>
      <w:r>
        <w:rPr>
          <w:rFonts w:ascii="Times" w:hAnsi="Times"/>
          <w:b/>
          <w:sz w:val="32"/>
          <w:szCs w:val="32"/>
        </w:rPr>
        <w:t>3</w:t>
      </w:r>
      <w:r w:rsidRPr="00CA5F5F">
        <w:rPr>
          <w:rFonts w:ascii="Times" w:hAnsi="Times"/>
          <w:b/>
          <w:sz w:val="32"/>
          <w:szCs w:val="32"/>
        </w:rPr>
        <w:t xml:space="preserve">: </w:t>
      </w:r>
      <w:r w:rsidR="00AA5BCC">
        <w:rPr>
          <w:b/>
          <w:lang w:val="en-AU"/>
        </w:rPr>
        <w:t>Impact</w:t>
      </w:r>
      <w:r w:rsidR="00A97888">
        <w:rPr>
          <w:b/>
          <w:lang w:val="en-AU"/>
        </w:rPr>
        <w:t xml:space="preserve"> of ECD sessions</w:t>
      </w:r>
    </w:p>
    <w:p w14:paraId="10438BA3" w14:textId="17F5CE15" w:rsidR="00515625" w:rsidRPr="005A21B1" w:rsidRDefault="00AA5BCC" w:rsidP="005A21B1">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lang w:val="en-AU"/>
        </w:rPr>
      </w:pPr>
      <w:r w:rsidRPr="005A21B1">
        <w:rPr>
          <w:lang w:val="en-AU"/>
        </w:rPr>
        <w:t xml:space="preserve">Now I’d like to understand if you think the ECD program has changed anything for you and your </w:t>
      </w:r>
      <w:r w:rsidR="0071484F" w:rsidRPr="005A21B1">
        <w:rPr>
          <w:lang w:val="en-AU"/>
        </w:rPr>
        <w:t xml:space="preserve">youngest </w:t>
      </w:r>
      <w:r w:rsidRPr="005A21B1">
        <w:rPr>
          <w:lang w:val="en-AU"/>
        </w:rPr>
        <w:t>child.</w:t>
      </w:r>
    </w:p>
    <w:p w14:paraId="0F03842D" w14:textId="77777777" w:rsidR="00F43A29" w:rsidRPr="00F43A29" w:rsidRDefault="00AA5BCC" w:rsidP="00F43A2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lang w:val="en-AU"/>
        </w:rPr>
      </w:pPr>
      <w:r w:rsidRPr="005A21B1">
        <w:rPr>
          <w:lang w:val="en-AU"/>
        </w:rPr>
        <w:t>What has changed because of the ECD program?</w:t>
      </w:r>
      <w:r w:rsidR="00D15819" w:rsidRPr="005A21B1">
        <w:rPr>
          <w:lang w:val="en-AU"/>
        </w:rPr>
        <w:t xml:space="preserve"> (</w:t>
      </w:r>
      <w:r w:rsidR="00D15819" w:rsidRPr="005A21B1">
        <w:rPr>
          <w:i/>
          <w:lang w:val="en-AU"/>
        </w:rPr>
        <w:t>Give specific examples of how things were before the ECD program compared to after the program)</w:t>
      </w:r>
    </w:p>
    <w:p w14:paraId="6BD72718" w14:textId="77777777" w:rsidR="00F43A29" w:rsidRPr="00F43A29" w:rsidRDefault="004415D8" w:rsidP="00F43A29">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lang w:val="en-AU"/>
        </w:rPr>
      </w:pPr>
      <w:r w:rsidRPr="00F43A29">
        <w:rPr>
          <w:lang w:val="en-AU"/>
        </w:rPr>
        <w:t>Has the program changed anything between you and your child?</w:t>
      </w:r>
    </w:p>
    <w:p w14:paraId="7F543FC8" w14:textId="77777777" w:rsidR="00F43A29" w:rsidRPr="00F43A29" w:rsidRDefault="004415D8" w:rsidP="00F43A29">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lang w:val="en-AU"/>
        </w:rPr>
      </w:pPr>
      <w:r w:rsidRPr="00F43A29">
        <w:rPr>
          <w:lang w:val="en-AU"/>
        </w:rPr>
        <w:t xml:space="preserve">Between you and your husband (or the child’s primary male caregiver)? </w:t>
      </w:r>
    </w:p>
    <w:p w14:paraId="1975421B" w14:textId="77777777" w:rsidR="00F43A29" w:rsidRPr="00F43A29" w:rsidRDefault="00D15819" w:rsidP="00F43A29">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lang w:val="en-AU"/>
        </w:rPr>
      </w:pPr>
      <w:r w:rsidRPr="00F43A29">
        <w:rPr>
          <w:lang w:val="en-AU"/>
        </w:rPr>
        <w:t xml:space="preserve">Between the husband/ male caregiver and the child? </w:t>
      </w:r>
    </w:p>
    <w:p w14:paraId="65469F08" w14:textId="77777777" w:rsidR="00F43A29" w:rsidRPr="00F43A29" w:rsidRDefault="004415D8" w:rsidP="00F43A29">
      <w:pPr>
        <w:pStyle w:val="ListParagraph"/>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lang w:val="en-AU"/>
        </w:rPr>
      </w:pPr>
      <w:r w:rsidRPr="00F43A29">
        <w:rPr>
          <w:lang w:val="en-AU"/>
        </w:rPr>
        <w:t>Has the program changed your experience at the health facility</w:t>
      </w:r>
      <w:r w:rsidR="0008391F" w:rsidRPr="00F43A29">
        <w:rPr>
          <w:lang w:val="en-AU"/>
        </w:rPr>
        <w:t>, in terms of time, the way facility staff treat you, ART services you receive</w:t>
      </w:r>
      <w:r w:rsidRPr="00F43A29">
        <w:rPr>
          <w:lang w:val="en-AU"/>
        </w:rPr>
        <w:t>?</w:t>
      </w:r>
    </w:p>
    <w:p w14:paraId="68B4C702" w14:textId="6932C99F" w:rsidR="00B97A6F" w:rsidRPr="00F43A29" w:rsidRDefault="00F43A29" w:rsidP="00F43A29">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1170"/>
        <w:rPr>
          <w:b/>
          <w:i/>
          <w:lang w:val="en-AU"/>
        </w:rPr>
      </w:pPr>
      <w:r w:rsidRPr="00F43A29">
        <w:rPr>
          <w:b/>
          <w:i/>
          <w:lang w:val="en-AU"/>
        </w:rPr>
        <w:t>P</w:t>
      </w:r>
      <w:r w:rsidR="0008391F" w:rsidRPr="00F43A29">
        <w:rPr>
          <w:b/>
          <w:i/>
          <w:lang w:val="en-AU"/>
        </w:rPr>
        <w:t>robe: if nothing has changed</w:t>
      </w:r>
      <w:r w:rsidRPr="00F43A29">
        <w:rPr>
          <w:i/>
          <w:lang w:val="en-AU"/>
        </w:rPr>
        <w:t xml:space="preserve">: </w:t>
      </w:r>
      <w:r w:rsidR="0008391F" w:rsidRPr="00F43A29">
        <w:rPr>
          <w:i/>
          <w:lang w:val="en-AU"/>
        </w:rPr>
        <w:t xml:space="preserve"> what do you like about your experience at the facility in te</w:t>
      </w:r>
      <w:r w:rsidRPr="00F43A29">
        <w:rPr>
          <w:i/>
          <w:lang w:val="en-AU"/>
        </w:rPr>
        <w:t>rms of how you are treated etc.</w:t>
      </w:r>
    </w:p>
    <w:p w14:paraId="409EB3C3" w14:textId="2437B805" w:rsidR="00584328" w:rsidRDefault="00584328" w:rsidP="00584328">
      <w:pPr>
        <w:rPr>
          <w:b/>
          <w:lang w:val="en-AU"/>
        </w:rPr>
      </w:pPr>
      <w:r w:rsidRPr="008044DF">
        <w:rPr>
          <w:rFonts w:ascii="Times" w:hAnsi="Times"/>
          <w:b/>
          <w:sz w:val="32"/>
          <w:szCs w:val="32"/>
        </w:rPr>
        <w:t xml:space="preserve">Section </w:t>
      </w:r>
      <w:r>
        <w:rPr>
          <w:rFonts w:ascii="Times" w:hAnsi="Times"/>
          <w:b/>
          <w:sz w:val="32"/>
          <w:szCs w:val="32"/>
        </w:rPr>
        <w:t>4</w:t>
      </w:r>
      <w:r w:rsidRPr="008044DF">
        <w:rPr>
          <w:rFonts w:ascii="Times" w:hAnsi="Times"/>
          <w:b/>
          <w:sz w:val="32"/>
          <w:szCs w:val="32"/>
        </w:rPr>
        <w:t xml:space="preserve">: </w:t>
      </w:r>
      <w:r>
        <w:rPr>
          <w:b/>
          <w:lang w:val="en-AU"/>
        </w:rPr>
        <w:t xml:space="preserve">Unmet Needs Remaining </w:t>
      </w:r>
    </w:p>
    <w:p w14:paraId="697F5271" w14:textId="28187709" w:rsidR="004F0943" w:rsidRPr="00F43A29" w:rsidRDefault="004F0943" w:rsidP="00F43A2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i/>
          <w:lang w:val="en-AU"/>
        </w:rPr>
      </w:pPr>
      <w:r w:rsidRPr="00F43A29">
        <w:rPr>
          <w:lang w:val="en-AU"/>
        </w:rPr>
        <w:t>What could be done differently in the ECD Program to help you better?</w:t>
      </w:r>
    </w:p>
    <w:p w14:paraId="548A9CA1" w14:textId="77777777" w:rsidR="004F0943" w:rsidRDefault="004F0943" w:rsidP="004F0943">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lang w:val="en-AU"/>
        </w:rPr>
      </w:pPr>
    </w:p>
    <w:p w14:paraId="64A7B5B0" w14:textId="77777777" w:rsidR="004F0943" w:rsidRDefault="004F0943" w:rsidP="00F43A2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lang w:val="en-AU"/>
        </w:rPr>
      </w:pPr>
      <w:r w:rsidRPr="000B5EE9">
        <w:rPr>
          <w:lang w:val="en-AU"/>
        </w:rPr>
        <w:t>Apart from the early c</w:t>
      </w:r>
      <w:r>
        <w:rPr>
          <w:lang w:val="en-AU"/>
        </w:rPr>
        <w:t>hildhood development program, is there anything in the MIP program that can be changed or made better?</w:t>
      </w:r>
    </w:p>
    <w:p w14:paraId="089B5783" w14:textId="31EED1EF" w:rsidR="004F0943" w:rsidRDefault="004F0943" w:rsidP="00584328">
      <w:pPr>
        <w:rPr>
          <w:b/>
          <w:lang w:val="en-AU"/>
        </w:rPr>
      </w:pPr>
    </w:p>
    <w:p w14:paraId="4A19FE5F" w14:textId="77FAAD90" w:rsidR="004F0943" w:rsidRDefault="004F0943" w:rsidP="004F0943">
      <w:pPr>
        <w:rPr>
          <w:b/>
          <w:lang w:val="en-AU"/>
        </w:rPr>
      </w:pPr>
      <w:r w:rsidRPr="008044DF">
        <w:rPr>
          <w:rFonts w:ascii="Times" w:hAnsi="Times"/>
          <w:b/>
          <w:sz w:val="32"/>
          <w:szCs w:val="32"/>
        </w:rPr>
        <w:t xml:space="preserve">Section </w:t>
      </w:r>
      <w:r w:rsidR="00F43A29">
        <w:rPr>
          <w:rFonts w:ascii="Times" w:hAnsi="Times"/>
          <w:b/>
          <w:sz w:val="32"/>
          <w:szCs w:val="32"/>
        </w:rPr>
        <w:t>5</w:t>
      </w:r>
      <w:r w:rsidRPr="008044DF">
        <w:rPr>
          <w:rFonts w:ascii="Times" w:hAnsi="Times"/>
          <w:b/>
          <w:sz w:val="32"/>
          <w:szCs w:val="32"/>
        </w:rPr>
        <w:t xml:space="preserve">: </w:t>
      </w:r>
      <w:r>
        <w:rPr>
          <w:b/>
          <w:lang w:val="en-AU"/>
        </w:rPr>
        <w:t>Barriers and Facilitators</w:t>
      </w:r>
    </w:p>
    <w:p w14:paraId="5D922BE4" w14:textId="77777777" w:rsidR="004F0943" w:rsidRPr="004F0943" w:rsidRDefault="004F0943" w:rsidP="004F094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lang w:val="en-AU"/>
        </w:rPr>
      </w:pPr>
      <w:r w:rsidRPr="004F0943">
        <w:rPr>
          <w:lang w:val="en-AU"/>
        </w:rPr>
        <w:t>We have talked about what you know about ECD and why you are motivated to practice ECD at home, but there are other things happening at home or in your life that might affect how much you practice ECD at home. I would like to know about some of those things</w:t>
      </w:r>
    </w:p>
    <w:p w14:paraId="5E6FE5B4" w14:textId="262CCBFB" w:rsidR="00F43A29" w:rsidRPr="00F43A29" w:rsidRDefault="00F43A29" w:rsidP="00F43A29">
      <w:pPr>
        <w:pStyle w:val="ListParagraph"/>
        <w:numPr>
          <w:ilvl w:val="0"/>
          <w:numId w:val="19"/>
        </w:numPr>
        <w:rPr>
          <w:lang w:val="en-AU"/>
        </w:rPr>
      </w:pPr>
      <w:r w:rsidRPr="00F43A29">
        <w:rPr>
          <w:lang w:val="en-AU"/>
        </w:rPr>
        <w:t>What do you think enables you to practice ECD with your youngest child at home? (either from ECD Program or something else)</w:t>
      </w:r>
    </w:p>
    <w:p w14:paraId="05CC25A7" w14:textId="49A44EF4" w:rsidR="00F43A29" w:rsidRPr="00D502BC" w:rsidRDefault="00F43A29" w:rsidP="00F43A29">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lang w:val="en-AU"/>
        </w:rPr>
      </w:pPr>
      <w:r w:rsidRPr="00F43A29">
        <w:rPr>
          <w:b/>
          <w:i/>
          <w:lang w:val="en-AU"/>
        </w:rPr>
        <w:t>P</w:t>
      </w:r>
      <w:r>
        <w:rPr>
          <w:b/>
          <w:i/>
          <w:lang w:val="en-AU"/>
        </w:rPr>
        <w:t>ROBE</w:t>
      </w:r>
      <w:r>
        <w:rPr>
          <w:i/>
          <w:lang w:val="en-AU"/>
        </w:rPr>
        <w:t>:</w:t>
      </w:r>
      <w:r w:rsidRPr="00F43A29">
        <w:rPr>
          <w:i/>
          <w:lang w:val="en-AU"/>
        </w:rPr>
        <w:t xml:space="preserve"> </w:t>
      </w:r>
      <w:r w:rsidRPr="00917344">
        <w:rPr>
          <w:i/>
          <w:lang w:val="en-AU"/>
        </w:rPr>
        <w:t>How</w:t>
      </w:r>
      <w:r>
        <w:rPr>
          <w:i/>
          <w:lang w:val="en-AU"/>
        </w:rPr>
        <w:t>?</w:t>
      </w:r>
    </w:p>
    <w:p w14:paraId="64715D6A" w14:textId="77777777" w:rsidR="00F43A29" w:rsidRDefault="00F43A29" w:rsidP="00F43A2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lang w:val="en-AU"/>
        </w:rPr>
      </w:pPr>
      <w:r>
        <w:rPr>
          <w:lang w:val="en-AU"/>
        </w:rPr>
        <w:t>We understand that sometimes mothers might not be able to practice ECD at home as much as they would want to. What are some challenges you have to overcome to practice</w:t>
      </w:r>
      <w:r w:rsidDel="00D15819">
        <w:rPr>
          <w:lang w:val="en-AU"/>
        </w:rPr>
        <w:t xml:space="preserve"> </w:t>
      </w:r>
      <w:r w:rsidRPr="00B74894">
        <w:rPr>
          <w:lang w:val="en-AU"/>
        </w:rPr>
        <w:t>ECD with your child/children at home?</w:t>
      </w:r>
    </w:p>
    <w:p w14:paraId="560C232F" w14:textId="19445FF5" w:rsidR="00F43A29" w:rsidRPr="00F43A29" w:rsidRDefault="00F43A29" w:rsidP="00F43A29">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450"/>
        <w:rPr>
          <w:i/>
          <w:lang w:val="en-AU"/>
        </w:rPr>
      </w:pPr>
      <w:r>
        <w:rPr>
          <w:lang w:val="en-AU"/>
        </w:rPr>
        <w:t xml:space="preserve">   </w:t>
      </w:r>
      <w:r w:rsidRPr="00F43A29">
        <w:rPr>
          <w:b/>
          <w:i/>
          <w:lang w:val="en-AU"/>
        </w:rPr>
        <w:t>PROBE, if none:</w:t>
      </w:r>
      <w:r w:rsidRPr="00F43A29">
        <w:rPr>
          <w:i/>
          <w:lang w:val="en-AU"/>
        </w:rPr>
        <w:t xml:space="preserve"> Think about other mothers in your community. What are some </w:t>
      </w:r>
      <w:r>
        <w:rPr>
          <w:i/>
          <w:lang w:val="en-AU"/>
        </w:rPr>
        <w:t xml:space="preserve">  </w:t>
      </w:r>
      <w:r w:rsidRPr="00F43A29">
        <w:rPr>
          <w:i/>
          <w:lang w:val="en-AU"/>
        </w:rPr>
        <w:t>challenges to practicing ECD that they might face?</w:t>
      </w:r>
    </w:p>
    <w:p w14:paraId="60D4A93E" w14:textId="60649ECB" w:rsidR="004F0943" w:rsidRDefault="004F0943" w:rsidP="004F0943">
      <w:pPr>
        <w:rPr>
          <w:b/>
          <w:lang w:val="en-AU"/>
        </w:rPr>
      </w:pPr>
    </w:p>
    <w:p w14:paraId="0F2CB614" w14:textId="2A483E4D" w:rsidR="00D71289" w:rsidRDefault="00D71289" w:rsidP="004F0943">
      <w:pPr>
        <w:rPr>
          <w:b/>
          <w:lang w:val="en-AU"/>
        </w:rPr>
      </w:pPr>
    </w:p>
    <w:p w14:paraId="308AE4DE" w14:textId="77777777" w:rsidR="00D71289" w:rsidRDefault="00D71289" w:rsidP="004F0943">
      <w:pPr>
        <w:rPr>
          <w:b/>
          <w:lang w:val="en-AU"/>
        </w:rPr>
      </w:pPr>
    </w:p>
    <w:p w14:paraId="6C12C469" w14:textId="0C4D83BB" w:rsidR="00D71289" w:rsidRDefault="00D71289" w:rsidP="00D71289">
      <w:pPr>
        <w:rPr>
          <w:b/>
          <w:lang w:val="en-AU"/>
        </w:rPr>
      </w:pPr>
      <w:r w:rsidRPr="008044DF">
        <w:rPr>
          <w:rFonts w:ascii="Times" w:hAnsi="Times"/>
          <w:b/>
          <w:sz w:val="32"/>
          <w:szCs w:val="32"/>
        </w:rPr>
        <w:lastRenderedPageBreak/>
        <w:t xml:space="preserve">Section </w:t>
      </w:r>
      <w:r>
        <w:rPr>
          <w:rFonts w:ascii="Times" w:hAnsi="Times"/>
          <w:b/>
          <w:sz w:val="32"/>
          <w:szCs w:val="32"/>
        </w:rPr>
        <w:t>6</w:t>
      </w:r>
      <w:r w:rsidRPr="008044DF">
        <w:rPr>
          <w:rFonts w:ascii="Times" w:hAnsi="Times"/>
          <w:b/>
          <w:sz w:val="32"/>
          <w:szCs w:val="32"/>
        </w:rPr>
        <w:t xml:space="preserve">: </w:t>
      </w:r>
      <w:r w:rsidRPr="00D71289">
        <w:rPr>
          <w:b/>
        </w:rPr>
        <w:t>Suggestions for Engaging Male Partners</w:t>
      </w:r>
    </w:p>
    <w:p w14:paraId="23C86E3E" w14:textId="77777777" w:rsidR="00D71289" w:rsidRDefault="00D71289" w:rsidP="00D71289">
      <w:pPr>
        <w:rPr>
          <w:rFonts w:ascii="Times" w:hAnsi="Times"/>
        </w:rPr>
      </w:pPr>
      <w:r>
        <w:rPr>
          <w:rFonts w:ascii="Times" w:hAnsi="Times"/>
        </w:rPr>
        <w:t>Thank you for all the information.  We would like to make ECD programs relevant to your male care givers partners as well, where men are interested in attending meetings and engaging in ECD activities. I would like to know your opinion about your male care giver of your youngest child in order to help us better engage men in ECD.</w:t>
      </w:r>
    </w:p>
    <w:p w14:paraId="5B1AF43C" w14:textId="77777777" w:rsidR="00D71289"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rPr>
          <w:b/>
        </w:rPr>
      </w:pPr>
    </w:p>
    <w:p w14:paraId="08623F62" w14:textId="1CDCBBBD" w:rsidR="00D71289"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rPr>
          <w:b/>
        </w:rPr>
      </w:pPr>
      <w:r>
        <w:rPr>
          <w:b/>
        </w:rPr>
        <w:t>Childcare</w:t>
      </w:r>
    </w:p>
    <w:p w14:paraId="3C263598" w14:textId="77777777" w:rsidR="00D71289"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rsidRPr="00E0471F">
        <w:rPr>
          <w:b/>
        </w:rPr>
        <w:t>(</w:t>
      </w:r>
      <w:r w:rsidRPr="00E0471F">
        <w:rPr>
          <w:b/>
          <w:i/>
        </w:rPr>
        <w:t>Skip this question if mother has already identified a male caregiver</w:t>
      </w:r>
      <w:r w:rsidRPr="00E0471F">
        <w:rPr>
          <w:b/>
        </w:rPr>
        <w:t xml:space="preserve">) </w:t>
      </w:r>
      <w:r>
        <w:t>Think about the man who acts most like a father for your youngest child. Who is this man?</w:t>
      </w:r>
    </w:p>
    <w:p w14:paraId="20E2DB64" w14:textId="77777777" w:rsidR="00D71289" w:rsidRPr="006A345E"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i/>
        </w:rPr>
      </w:pPr>
      <w:r w:rsidRPr="006A345E">
        <w:rPr>
          <w:b/>
          <w:i/>
        </w:rPr>
        <w:t>PROBE:</w:t>
      </w:r>
      <w:r w:rsidRPr="006A345E">
        <w:rPr>
          <w:i/>
        </w:rPr>
        <w:t xml:space="preserve"> Father, husband, uncle, grandfather</w:t>
      </w:r>
    </w:p>
    <w:p w14:paraId="3A0756A2" w14:textId="77777777" w:rsidR="00D71289"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pPr>
    </w:p>
    <w:p w14:paraId="46934D62" w14:textId="38A921A1" w:rsidR="00D71289"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b/>
        </w:rPr>
      </w:pPr>
      <w:r w:rsidRPr="007E0FB6">
        <w:rPr>
          <w:b/>
        </w:rPr>
        <w:t xml:space="preserve">(If there is no father figure at all, </w:t>
      </w:r>
      <w:r>
        <w:rPr>
          <w:b/>
        </w:rPr>
        <w:t>Skip to Q23, Q29</w:t>
      </w:r>
      <w:r>
        <w:rPr>
          <w:b/>
        </w:rPr>
        <w:t xml:space="preserve">, </w:t>
      </w:r>
      <w:r>
        <w:rPr>
          <w:b/>
        </w:rPr>
        <w:t>Q30 and Q31</w:t>
      </w:r>
    </w:p>
    <w:p w14:paraId="1C0C7BD9" w14:textId="77777777" w:rsidR="00D71289"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pPr>
    </w:p>
    <w:p w14:paraId="370EFE38" w14:textId="3B6302A6" w:rsidR="00D71289" w:rsidRPr="008F609D"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rsidRPr="008F609D">
        <w:t xml:space="preserve">In an average week, how much time does your </w:t>
      </w:r>
      <w:r>
        <w:t>MALE CAREGIVER</w:t>
      </w:r>
      <w:r w:rsidRPr="008F609D">
        <w:t xml:space="preserve"> spend with your youngest child? What does he usually do with the child?</w:t>
      </w:r>
    </w:p>
    <w:p w14:paraId="553B7DF6" w14:textId="77777777" w:rsidR="00D71289" w:rsidRPr="006A345E"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ind w:firstLine="720"/>
        <w:rPr>
          <w:i/>
        </w:rPr>
      </w:pPr>
      <w:r w:rsidRPr="006A345E">
        <w:rPr>
          <w:b/>
          <w:i/>
        </w:rPr>
        <w:t>PROBE:</w:t>
      </w:r>
      <w:r w:rsidRPr="006A345E">
        <w:rPr>
          <w:i/>
        </w:rPr>
        <w:t xml:space="preserve"> Holding, feeding, playing? </w:t>
      </w:r>
    </w:p>
    <w:p w14:paraId="665C3B7A" w14:textId="7442E2DA" w:rsidR="00D71289" w:rsidRPr="006A345E"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ind w:left="720"/>
        <w:rPr>
          <w:i/>
        </w:rPr>
      </w:pPr>
      <w:r w:rsidRPr="006A345E">
        <w:rPr>
          <w:b/>
          <w:i/>
        </w:rPr>
        <w:t>PROBE, I</w:t>
      </w:r>
      <w:r w:rsidRPr="006A345E">
        <w:rPr>
          <w:b/>
          <w:i/>
        </w:rPr>
        <w:t>f NOT involved in childcare:</w:t>
      </w:r>
      <w:r w:rsidRPr="006A345E">
        <w:rPr>
          <w:i/>
        </w:rPr>
        <w:t xml:space="preserve"> Why is he not involved (what are barriers)? What could make him be more involved in childcare? </w:t>
      </w:r>
    </w:p>
    <w:p w14:paraId="7B62B3D9" w14:textId="77777777" w:rsidR="00D71289" w:rsidRPr="008F609D" w:rsidRDefault="00D71289" w:rsidP="00D71289"/>
    <w:p w14:paraId="149A87B1" w14:textId="77777777" w:rsidR="00D71289" w:rsidRPr="00E42942" w:rsidRDefault="00D71289" w:rsidP="00D71289">
      <w:pPr>
        <w:pStyle w:val="ListParagraph"/>
        <w:numPr>
          <w:ilvl w:val="0"/>
          <w:numId w:val="19"/>
        </w:numPr>
        <w:rPr>
          <w:i/>
        </w:rPr>
      </w:pPr>
      <w:r w:rsidRPr="008F609D">
        <w:t xml:space="preserve">Are there specific tasks for your youngest child that </w:t>
      </w:r>
      <w:r>
        <w:t xml:space="preserve">MALE CAREGIVER </w:t>
      </w:r>
      <w:r w:rsidRPr="008F609D">
        <w:t>is responsible for? Please describe each one.</w:t>
      </w:r>
      <w:r w:rsidRPr="00E42942">
        <w:rPr>
          <w:i/>
        </w:rPr>
        <w:t xml:space="preserve"> </w:t>
      </w:r>
    </w:p>
    <w:p w14:paraId="48550727" w14:textId="737CDBC4" w:rsidR="00D71289" w:rsidRPr="006A345E" w:rsidRDefault="00D71289" w:rsidP="006A345E">
      <w:pPr>
        <w:pBdr>
          <w:top w:val="none" w:sz="0" w:space="0" w:color="auto"/>
          <w:left w:val="none" w:sz="0" w:space="0" w:color="auto"/>
          <w:bottom w:val="none" w:sz="0" w:space="0" w:color="auto"/>
          <w:right w:val="none" w:sz="0" w:space="0" w:color="auto"/>
          <w:between w:val="none" w:sz="0" w:space="0" w:color="auto"/>
          <w:bar w:val="none" w:sz="0" w:color="auto"/>
        </w:pBdr>
        <w:ind w:left="360"/>
        <w:rPr>
          <w:i/>
        </w:rPr>
      </w:pPr>
      <w:r w:rsidRPr="008F609D">
        <w:tab/>
      </w:r>
      <w:r w:rsidRPr="006A345E">
        <w:rPr>
          <w:b/>
          <w:i/>
        </w:rPr>
        <w:t xml:space="preserve">PROBE: </w:t>
      </w:r>
      <w:r w:rsidRPr="006A345E">
        <w:rPr>
          <w:i/>
        </w:rPr>
        <w:t xml:space="preserve">feeding, providing food, providing clothes (etc.) </w:t>
      </w:r>
    </w:p>
    <w:p w14:paraId="01003DE9" w14:textId="77777777" w:rsidR="00D71289" w:rsidRPr="006A345E" w:rsidRDefault="00D71289" w:rsidP="006A345E">
      <w:pPr>
        <w:pBdr>
          <w:top w:val="none" w:sz="0" w:space="0" w:color="auto"/>
          <w:left w:val="none" w:sz="0" w:space="0" w:color="auto"/>
          <w:bottom w:val="none" w:sz="0" w:space="0" w:color="auto"/>
          <w:right w:val="none" w:sz="0" w:space="0" w:color="auto"/>
          <w:between w:val="none" w:sz="0" w:space="0" w:color="auto"/>
          <w:bar w:val="none" w:sz="0" w:color="auto"/>
        </w:pBdr>
        <w:ind w:left="720"/>
        <w:rPr>
          <w:i/>
        </w:rPr>
      </w:pPr>
      <w:r w:rsidRPr="006A345E">
        <w:rPr>
          <w:b/>
          <w:i/>
        </w:rPr>
        <w:t xml:space="preserve">PROBE: </w:t>
      </w:r>
      <w:r w:rsidRPr="006A345E">
        <w:rPr>
          <w:i/>
        </w:rPr>
        <w:t>are there any other tasks that you’d like MALE CAREGIVERS to be responsible for or help with?</w:t>
      </w:r>
    </w:p>
    <w:p w14:paraId="0153C5DA" w14:textId="77777777" w:rsidR="00D71289" w:rsidRDefault="00D71289" w:rsidP="00D71289"/>
    <w:p w14:paraId="05D9E423" w14:textId="77777777" w:rsidR="00D71289"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rsidRPr="008F609D">
        <w:t xml:space="preserve">From your point of view, </w:t>
      </w:r>
      <w:r>
        <w:t>what should a good father do for ECD</w:t>
      </w:r>
      <w:r w:rsidRPr="008F609D">
        <w:t>?</w:t>
      </w:r>
    </w:p>
    <w:p w14:paraId="1311CA93" w14:textId="77777777" w:rsidR="00D71289" w:rsidRPr="008F609D"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pPr>
    </w:p>
    <w:p w14:paraId="2C9528EA" w14:textId="77777777" w:rsidR="00D71289"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t>Now that you have mentioned that, do you think the MALE CARE GIV</w:t>
      </w:r>
      <w:r w:rsidRPr="008F609D">
        <w:t>E</w:t>
      </w:r>
      <w:r>
        <w:t>R is a good             father as far as ECD is concerned</w:t>
      </w:r>
      <w:r w:rsidRPr="008F609D">
        <w:t xml:space="preserve">: </w:t>
      </w:r>
    </w:p>
    <w:p w14:paraId="714F6CA0" w14:textId="1CA31666" w:rsidR="00D71289" w:rsidRPr="006A345E" w:rsidRDefault="006A345E"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i/>
        </w:rPr>
      </w:pPr>
      <w:r w:rsidRPr="006A345E">
        <w:rPr>
          <w:b/>
          <w:i/>
        </w:rPr>
        <w:t>PROBE</w:t>
      </w:r>
      <w:r w:rsidR="00D71289" w:rsidRPr="006A345E">
        <w:rPr>
          <w:b/>
          <w:i/>
        </w:rPr>
        <w:t>:</w:t>
      </w:r>
      <w:r w:rsidR="00D71289" w:rsidRPr="006A345E">
        <w:rPr>
          <w:i/>
        </w:rPr>
        <w:t xml:space="preserve"> Why/ why not? </w:t>
      </w:r>
    </w:p>
    <w:p w14:paraId="0F072B3E" w14:textId="77777777" w:rsidR="00D71289" w:rsidRPr="008F609D" w:rsidRDefault="00D71289" w:rsidP="00D71289"/>
    <w:p w14:paraId="21129968" w14:textId="77777777" w:rsidR="00D71289"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t xml:space="preserve">What ECD activity do you think MALE CAREGIVER </w:t>
      </w:r>
      <w:r w:rsidRPr="00A85629">
        <w:t>like</w:t>
      </w:r>
      <w:r>
        <w:t>s the</w:t>
      </w:r>
      <w:r w:rsidRPr="00A85629">
        <w:t xml:space="preserve"> most? </w:t>
      </w:r>
    </w:p>
    <w:p w14:paraId="0126F720" w14:textId="56005C66" w:rsidR="00D71289" w:rsidRPr="00BC1C0C" w:rsidRDefault="00D71289" w:rsidP="00D71289"/>
    <w:p w14:paraId="7F8919FC" w14:textId="13A275D6" w:rsidR="00D71289" w:rsidRPr="006A345E"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rPr>
          <w:b/>
        </w:rPr>
      </w:pPr>
      <w:r w:rsidRPr="004D7950">
        <w:rPr>
          <w:b/>
        </w:rPr>
        <w:t xml:space="preserve">ECD Program </w:t>
      </w:r>
    </w:p>
    <w:p w14:paraId="49B6CDF6" w14:textId="77777777" w:rsidR="00D71289"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rsidRPr="00E0471F">
        <w:rPr>
          <w:b/>
        </w:rPr>
        <w:t>(</w:t>
      </w:r>
      <w:r w:rsidRPr="00E0471F">
        <w:rPr>
          <w:b/>
          <w:i/>
        </w:rPr>
        <w:t>Skip this question if it has already been answered</w:t>
      </w:r>
      <w:r w:rsidRPr="00E0471F">
        <w:rPr>
          <w:b/>
        </w:rPr>
        <w:t>)</w:t>
      </w:r>
      <w:r>
        <w:t xml:space="preserve"> </w:t>
      </w:r>
      <w:r>
        <w:rPr>
          <w:i/>
        </w:rPr>
        <w:t xml:space="preserve">MALE CAREGIVER </w:t>
      </w:r>
      <w:r>
        <w:t>is</w:t>
      </w:r>
      <w:r w:rsidRPr="008F609D">
        <w:t xml:space="preserve"> aware of the program? </w:t>
      </w:r>
    </w:p>
    <w:p w14:paraId="2411CB3E" w14:textId="6F45F6BB" w:rsidR="00D71289" w:rsidRPr="006A345E" w:rsidRDefault="00D71289" w:rsidP="006A345E">
      <w:pPr>
        <w:pBdr>
          <w:top w:val="none" w:sz="0" w:space="0" w:color="auto"/>
          <w:left w:val="none" w:sz="0" w:space="0" w:color="auto"/>
          <w:bottom w:val="none" w:sz="0" w:space="0" w:color="auto"/>
          <w:right w:val="none" w:sz="0" w:space="0" w:color="auto"/>
          <w:between w:val="none" w:sz="0" w:space="0" w:color="auto"/>
          <w:bar w:val="none" w:sz="0" w:color="auto"/>
        </w:pBdr>
        <w:ind w:firstLine="720"/>
        <w:rPr>
          <w:i/>
        </w:rPr>
      </w:pPr>
      <w:r w:rsidRPr="006A345E">
        <w:rPr>
          <w:b/>
          <w:i/>
        </w:rPr>
        <w:t>PROBE, NO:</w:t>
      </w:r>
      <w:r w:rsidRPr="006A345E">
        <w:rPr>
          <w:i/>
        </w:rPr>
        <w:t xml:space="preserve"> Why is he not aware? </w:t>
      </w:r>
    </w:p>
    <w:p w14:paraId="59AEC40B" w14:textId="77777777" w:rsidR="00D71289" w:rsidRPr="006A345E" w:rsidRDefault="00D71289" w:rsidP="006A345E">
      <w:pPr>
        <w:pBdr>
          <w:top w:val="none" w:sz="0" w:space="0" w:color="auto"/>
          <w:left w:val="none" w:sz="0" w:space="0" w:color="auto"/>
          <w:bottom w:val="none" w:sz="0" w:space="0" w:color="auto"/>
          <w:right w:val="none" w:sz="0" w:space="0" w:color="auto"/>
          <w:between w:val="none" w:sz="0" w:space="0" w:color="auto"/>
          <w:bar w:val="none" w:sz="0" w:color="auto"/>
        </w:pBdr>
        <w:ind w:firstLine="720"/>
        <w:rPr>
          <w:i/>
        </w:rPr>
      </w:pPr>
      <w:r w:rsidRPr="006A345E">
        <w:rPr>
          <w:b/>
          <w:i/>
        </w:rPr>
        <w:t>PROBE IF YES:</w:t>
      </w:r>
      <w:r w:rsidRPr="006A345E">
        <w:rPr>
          <w:i/>
        </w:rPr>
        <w:t xml:space="preserve"> What does he know about the program? </w:t>
      </w:r>
    </w:p>
    <w:p w14:paraId="20A3AE84" w14:textId="77777777" w:rsidR="00D71289" w:rsidRPr="006A345E"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rPr>
          <w:i/>
        </w:rPr>
      </w:pPr>
    </w:p>
    <w:p w14:paraId="426AD399" w14:textId="77777777" w:rsidR="00D71289" w:rsidRPr="0099580D"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rPr>
          <w:i/>
        </w:rPr>
      </w:pPr>
      <w:r>
        <w:t>D</w:t>
      </w:r>
      <w:r w:rsidRPr="008F609D">
        <w:t xml:space="preserve">o you talk about the program with </w:t>
      </w:r>
      <w:r>
        <w:rPr>
          <w:i/>
        </w:rPr>
        <w:t>MALE CAREGIVER</w:t>
      </w:r>
      <w:r w:rsidRPr="008F609D">
        <w:t>?</w:t>
      </w:r>
    </w:p>
    <w:p w14:paraId="3516B062" w14:textId="26AC7240" w:rsidR="00D71289" w:rsidRPr="006A345E" w:rsidRDefault="00D71289" w:rsidP="006A345E">
      <w:pPr>
        <w:pBdr>
          <w:top w:val="none" w:sz="0" w:space="0" w:color="auto"/>
          <w:left w:val="none" w:sz="0" w:space="0" w:color="auto"/>
          <w:bottom w:val="none" w:sz="0" w:space="0" w:color="auto"/>
          <w:right w:val="none" w:sz="0" w:space="0" w:color="auto"/>
          <w:between w:val="none" w:sz="0" w:space="0" w:color="auto"/>
          <w:bar w:val="none" w:sz="0" w:color="auto"/>
        </w:pBdr>
        <w:ind w:firstLine="720"/>
        <w:rPr>
          <w:i/>
        </w:rPr>
      </w:pPr>
      <w:r w:rsidRPr="006A345E">
        <w:rPr>
          <w:b/>
          <w:i/>
        </w:rPr>
        <w:t xml:space="preserve">PROBE, </w:t>
      </w:r>
      <w:r w:rsidR="006A345E" w:rsidRPr="006A345E">
        <w:rPr>
          <w:b/>
          <w:i/>
        </w:rPr>
        <w:t xml:space="preserve">IF </w:t>
      </w:r>
      <w:r w:rsidRPr="006A345E">
        <w:rPr>
          <w:b/>
          <w:i/>
        </w:rPr>
        <w:t>YES:</w:t>
      </w:r>
      <w:r w:rsidRPr="006A345E">
        <w:rPr>
          <w:i/>
        </w:rPr>
        <w:t xml:space="preserve"> What do you usually tell him? Do you share the lessons with him? </w:t>
      </w:r>
    </w:p>
    <w:p w14:paraId="42797F36" w14:textId="77777777" w:rsidR="00D71289" w:rsidRPr="006A345E" w:rsidRDefault="00D71289" w:rsidP="006A345E">
      <w:pPr>
        <w:pBdr>
          <w:top w:val="none" w:sz="0" w:space="0" w:color="auto"/>
          <w:left w:val="none" w:sz="0" w:space="0" w:color="auto"/>
          <w:bottom w:val="none" w:sz="0" w:space="0" w:color="auto"/>
          <w:right w:val="none" w:sz="0" w:space="0" w:color="auto"/>
          <w:between w:val="none" w:sz="0" w:space="0" w:color="auto"/>
          <w:bar w:val="none" w:sz="0" w:color="auto"/>
        </w:pBdr>
        <w:ind w:firstLine="720"/>
        <w:rPr>
          <w:i/>
        </w:rPr>
      </w:pPr>
      <w:r w:rsidRPr="006A345E">
        <w:rPr>
          <w:b/>
          <w:i/>
        </w:rPr>
        <w:t>PROBE:</w:t>
      </w:r>
      <w:r w:rsidRPr="006A345E">
        <w:rPr>
          <w:i/>
        </w:rPr>
        <w:t xml:space="preserve"> What does he think about the program? How does he feel about it? </w:t>
      </w:r>
    </w:p>
    <w:p w14:paraId="4A120BC4" w14:textId="77777777" w:rsidR="00D71289" w:rsidRPr="006A345E" w:rsidRDefault="00D71289" w:rsidP="006A345E">
      <w:pPr>
        <w:pBdr>
          <w:top w:val="none" w:sz="0" w:space="0" w:color="auto"/>
          <w:left w:val="none" w:sz="0" w:space="0" w:color="auto"/>
          <w:bottom w:val="none" w:sz="0" w:space="0" w:color="auto"/>
          <w:right w:val="none" w:sz="0" w:space="0" w:color="auto"/>
          <w:between w:val="none" w:sz="0" w:space="0" w:color="auto"/>
          <w:bar w:val="none" w:sz="0" w:color="auto"/>
        </w:pBdr>
        <w:ind w:firstLine="720"/>
        <w:rPr>
          <w:i/>
        </w:rPr>
      </w:pPr>
      <w:r w:rsidRPr="006A345E">
        <w:rPr>
          <w:b/>
          <w:i/>
        </w:rPr>
        <w:t>PROBE:</w:t>
      </w:r>
      <w:r w:rsidRPr="006A345E">
        <w:rPr>
          <w:i/>
        </w:rPr>
        <w:t xml:space="preserve"> Does he think ECD for infants is important?</w:t>
      </w:r>
    </w:p>
    <w:p w14:paraId="6B84026B" w14:textId="37545279" w:rsidR="00D71289" w:rsidRPr="008F609D" w:rsidRDefault="006A345E" w:rsidP="006A345E">
      <w:pPr>
        <w:pBdr>
          <w:top w:val="none" w:sz="0" w:space="0" w:color="auto"/>
          <w:left w:val="none" w:sz="0" w:space="0" w:color="auto"/>
          <w:bottom w:val="none" w:sz="0" w:space="0" w:color="auto"/>
          <w:right w:val="none" w:sz="0" w:space="0" w:color="auto"/>
          <w:between w:val="none" w:sz="0" w:space="0" w:color="auto"/>
          <w:bar w:val="none" w:sz="0" w:color="auto"/>
        </w:pBdr>
        <w:ind w:firstLine="720"/>
        <w:rPr>
          <w:i/>
        </w:rPr>
      </w:pPr>
      <w:r w:rsidRPr="006A345E">
        <w:rPr>
          <w:b/>
          <w:i/>
        </w:rPr>
        <w:t>P</w:t>
      </w:r>
      <w:r w:rsidR="00D71289" w:rsidRPr="006A345E">
        <w:rPr>
          <w:b/>
          <w:i/>
        </w:rPr>
        <w:t>ROBE:</w:t>
      </w:r>
      <w:r w:rsidR="00D71289" w:rsidRPr="006A345E">
        <w:rPr>
          <w:i/>
        </w:rPr>
        <w:t xml:space="preserve"> Does he try to practice ECD at home with your youngest child? </w:t>
      </w:r>
    </w:p>
    <w:p w14:paraId="425DB25D" w14:textId="1B95A942" w:rsidR="00D71289" w:rsidRDefault="00D71289" w:rsidP="00D71289"/>
    <w:p w14:paraId="578B0824" w14:textId="2647227E" w:rsidR="006A345E" w:rsidRDefault="006A345E" w:rsidP="00D71289"/>
    <w:p w14:paraId="1202F1A6" w14:textId="3EBC770F" w:rsidR="006A345E" w:rsidRDefault="006A345E" w:rsidP="00D71289"/>
    <w:p w14:paraId="5F3051D0" w14:textId="359BAA97" w:rsidR="006A345E" w:rsidRDefault="006A345E" w:rsidP="00D71289"/>
    <w:p w14:paraId="2FEC2E76" w14:textId="77777777" w:rsidR="006A345E" w:rsidRPr="008F609D" w:rsidRDefault="006A345E" w:rsidP="00D71289"/>
    <w:p w14:paraId="1F907E6B" w14:textId="77777777" w:rsidR="00D71289"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pPr>
      <w:r w:rsidRPr="008F609D">
        <w:lastRenderedPageBreak/>
        <w:t xml:space="preserve">Thank you for sharing all of this information. We want to set up this program in a way that includes your </w:t>
      </w:r>
      <w:r>
        <w:t xml:space="preserve">fathers and father figures </w:t>
      </w:r>
      <w:r w:rsidRPr="008F609D">
        <w:t xml:space="preserve">and encourages them to come. </w:t>
      </w:r>
      <w:r>
        <w:t>We know it is not easy for men to come to the clinic, but we believe it is important to engage male caregivers in ECD,</w:t>
      </w:r>
      <w:r w:rsidRPr="008F609D">
        <w:t xml:space="preserve"> </w:t>
      </w:r>
      <w:r>
        <w:t>so w</w:t>
      </w:r>
      <w:r w:rsidRPr="008F609D">
        <w:t>e would like get some recommendations about how we can do this.</w:t>
      </w:r>
    </w:p>
    <w:p w14:paraId="054E802E" w14:textId="77777777" w:rsidR="00D71289" w:rsidRDefault="00D71289" w:rsidP="00D71289"/>
    <w:p w14:paraId="2F9805C1" w14:textId="77777777" w:rsidR="00D71289" w:rsidRPr="008F609D" w:rsidRDefault="00D71289" w:rsidP="00D71289">
      <w:pPr>
        <w:pStyle w:val="ListParagraph"/>
        <w:ind w:left="1440"/>
      </w:pPr>
    </w:p>
    <w:p w14:paraId="02413976" w14:textId="0E1F8363" w:rsidR="00D71289" w:rsidRDefault="00D71289" w:rsidP="006A345E">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rsidRPr="008F609D">
        <w:t>Would your</w:t>
      </w:r>
      <w:r>
        <w:t xml:space="preserve"> MALE CAREGIVER</w:t>
      </w:r>
      <w:r w:rsidRPr="008F609D">
        <w:t xml:space="preserve"> feel comfortable coming to the ART clinic for this program? </w:t>
      </w:r>
    </w:p>
    <w:p w14:paraId="6CAF48FC" w14:textId="3E268B0A" w:rsidR="00D71289" w:rsidRDefault="00D71289" w:rsidP="009679A6">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pPr>
      <w:r>
        <w:t>What about other men in your community? Would they feel comfortable.</w:t>
      </w:r>
    </w:p>
    <w:p w14:paraId="1CE2A211" w14:textId="5A06EFFE" w:rsidR="00D71289" w:rsidRDefault="006A345E" w:rsidP="006A345E">
      <w:pPr>
        <w:pBdr>
          <w:top w:val="none" w:sz="0" w:space="0" w:color="auto"/>
          <w:left w:val="none" w:sz="0" w:space="0" w:color="auto"/>
          <w:bottom w:val="none" w:sz="0" w:space="0" w:color="auto"/>
          <w:right w:val="none" w:sz="0" w:space="0" w:color="auto"/>
          <w:between w:val="none" w:sz="0" w:space="0" w:color="auto"/>
          <w:bar w:val="none" w:sz="0" w:color="auto"/>
        </w:pBdr>
        <w:ind w:left="720"/>
        <w:rPr>
          <w:i/>
        </w:rPr>
      </w:pPr>
      <w:r w:rsidRPr="006A345E">
        <w:rPr>
          <w:b/>
          <w:i/>
        </w:rPr>
        <w:t>PROBE</w:t>
      </w:r>
      <w:r w:rsidR="00D71289" w:rsidRPr="006A345E">
        <w:rPr>
          <w:b/>
          <w:i/>
        </w:rPr>
        <w:t>:</w:t>
      </w:r>
      <w:r w:rsidR="00D71289" w:rsidRPr="006A345E">
        <w:rPr>
          <w:i/>
        </w:rPr>
        <w:t xml:space="preserve"> What do you think is the main reason he/they cannot feel comfortable coming to the ART clinic?</w:t>
      </w:r>
    </w:p>
    <w:p w14:paraId="5731D337" w14:textId="77777777" w:rsidR="009679A6" w:rsidRPr="006A345E" w:rsidRDefault="009679A6" w:rsidP="006A345E">
      <w:pPr>
        <w:pBdr>
          <w:top w:val="none" w:sz="0" w:space="0" w:color="auto"/>
          <w:left w:val="none" w:sz="0" w:space="0" w:color="auto"/>
          <w:bottom w:val="none" w:sz="0" w:space="0" w:color="auto"/>
          <w:right w:val="none" w:sz="0" w:space="0" w:color="auto"/>
          <w:between w:val="none" w:sz="0" w:space="0" w:color="auto"/>
          <w:bar w:val="none" w:sz="0" w:color="auto"/>
        </w:pBdr>
        <w:ind w:left="720"/>
        <w:rPr>
          <w:i/>
        </w:rPr>
      </w:pPr>
    </w:p>
    <w:p w14:paraId="3D7019A7" w14:textId="299DADAF" w:rsidR="00D71289" w:rsidRDefault="00D71289" w:rsidP="009679A6">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pPr>
      <w:r>
        <w:t xml:space="preserve">Do you think he/they would attend an ECD session with you/their spouses if it were on a non-ART/MIP day? </w:t>
      </w:r>
    </w:p>
    <w:p w14:paraId="1094ED58" w14:textId="77777777" w:rsidR="00D71289"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left="1350"/>
      </w:pPr>
    </w:p>
    <w:p w14:paraId="3C61FBFF" w14:textId="77777777" w:rsidR="00D71289" w:rsidRDefault="00D71289" w:rsidP="009679A6">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pPr>
      <w:r>
        <w:t>Do you think he/they would attend an ECD session on a non-ART/MIP day if only men were included?</w:t>
      </w:r>
    </w:p>
    <w:p w14:paraId="160D33DD" w14:textId="77777777" w:rsidR="00D71289"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left="1350"/>
      </w:pPr>
    </w:p>
    <w:p w14:paraId="138B710A" w14:textId="77777777" w:rsidR="00D71289" w:rsidRDefault="00D71289" w:rsidP="009679A6">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pPr>
      <w:r>
        <w:t>Is there anything else that would encourage him to come to the ECD sessions?</w:t>
      </w:r>
    </w:p>
    <w:p w14:paraId="677C589C" w14:textId="77777777" w:rsidR="00D71289" w:rsidRPr="008F609D" w:rsidRDefault="00D71289" w:rsidP="00D71289">
      <w:pPr>
        <w:pBdr>
          <w:top w:val="none" w:sz="0" w:space="0" w:color="auto"/>
          <w:left w:val="none" w:sz="0" w:space="0" w:color="auto"/>
          <w:bottom w:val="none" w:sz="0" w:space="0" w:color="auto"/>
          <w:right w:val="none" w:sz="0" w:space="0" w:color="auto"/>
          <w:between w:val="none" w:sz="0" w:space="0" w:color="auto"/>
          <w:bar w:val="none" w:sz="0" w:color="auto"/>
        </w:pBdr>
      </w:pPr>
    </w:p>
    <w:p w14:paraId="2860398E" w14:textId="77777777" w:rsidR="00D71289" w:rsidRDefault="00D71289" w:rsidP="00D71289">
      <w:pPr>
        <w:pStyle w:val="ListParagraph"/>
        <w:numPr>
          <w:ilvl w:val="0"/>
          <w:numId w:val="19"/>
        </w:numPr>
      </w:pPr>
      <w:r>
        <w:t>In your opinion, what can the ECD program do to be more welcoming to fathers?</w:t>
      </w:r>
    </w:p>
    <w:p w14:paraId="0E8CD11C" w14:textId="77777777" w:rsidR="00D71289" w:rsidRDefault="00D71289" w:rsidP="00D71289">
      <w:pPr>
        <w:pStyle w:val="ListParagraph"/>
      </w:pPr>
    </w:p>
    <w:p w14:paraId="4B3ECE74" w14:textId="77777777" w:rsidR="00D71289" w:rsidRDefault="00D71289" w:rsidP="00D71289">
      <w:pPr>
        <w:pStyle w:val="ListParagraph"/>
        <w:numPr>
          <w:ilvl w:val="0"/>
          <w:numId w:val="19"/>
        </w:numPr>
      </w:pPr>
      <w:r>
        <w:t>W</w:t>
      </w:r>
      <w:r w:rsidRPr="008F609D">
        <w:t xml:space="preserve">hat do you think is the best way to </w:t>
      </w:r>
      <w:r>
        <w:t>help</w:t>
      </w:r>
      <w:r w:rsidRPr="008F609D">
        <w:t xml:space="preserve"> </w:t>
      </w:r>
      <w:r>
        <w:t>encourage [MALE CAREGIVER] to do ECD activities at home?</w:t>
      </w:r>
    </w:p>
    <w:p w14:paraId="43830338" w14:textId="77777777" w:rsidR="00D71289" w:rsidRPr="008F609D" w:rsidRDefault="00D71289" w:rsidP="00D71289">
      <w:pPr>
        <w:pStyle w:val="ListParagraph"/>
        <w:pBdr>
          <w:top w:val="none" w:sz="0" w:space="0" w:color="auto"/>
          <w:left w:val="none" w:sz="0" w:space="0" w:color="auto"/>
          <w:bottom w:val="none" w:sz="0" w:space="0" w:color="auto"/>
          <w:right w:val="none" w:sz="0" w:space="0" w:color="auto"/>
          <w:between w:val="none" w:sz="0" w:space="0" w:color="auto"/>
          <w:bar w:val="none" w:sz="0" w:color="auto"/>
        </w:pBdr>
      </w:pPr>
    </w:p>
    <w:p w14:paraId="141F5556" w14:textId="77777777" w:rsidR="00D71289" w:rsidRPr="00E0471F" w:rsidRDefault="00D71289" w:rsidP="00D71289">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pPr>
      <w:r w:rsidRPr="00E0471F">
        <w:t>Would [MALE CAREGIVER] be interested in getting a pamphlet about ECD</w:t>
      </w:r>
      <w:r>
        <w:t xml:space="preserve"> with pictures that are easy to understand</w:t>
      </w:r>
      <w:r w:rsidRPr="00E0471F">
        <w:t>?</w:t>
      </w:r>
    </w:p>
    <w:p w14:paraId="11197D7E" w14:textId="75D2D071" w:rsidR="00D71289" w:rsidRPr="00E0471F" w:rsidRDefault="00D71289" w:rsidP="009679A6">
      <w:pPr>
        <w:pStyle w:val="ListParagraph"/>
        <w:numPr>
          <w:ilvl w:val="1"/>
          <w:numId w:val="19"/>
        </w:numPr>
        <w:pBdr>
          <w:top w:val="none" w:sz="0" w:space="0" w:color="auto"/>
          <w:left w:val="none" w:sz="0" w:space="0" w:color="auto"/>
          <w:bottom w:val="none" w:sz="0" w:space="0" w:color="auto"/>
          <w:right w:val="none" w:sz="0" w:space="0" w:color="auto"/>
          <w:between w:val="none" w:sz="0" w:space="0" w:color="auto"/>
          <w:bar w:val="none" w:sz="0" w:color="auto"/>
        </w:pBdr>
      </w:pPr>
      <w:r w:rsidRPr="00E0471F">
        <w:t xml:space="preserve">PROBE, YES: </w:t>
      </w:r>
      <w:r w:rsidRPr="009679A6">
        <w:rPr>
          <w:i/>
        </w:rPr>
        <w:t>Do you think a pamphlet would help him practice more ECD activities?</w:t>
      </w:r>
    </w:p>
    <w:p w14:paraId="28901565" w14:textId="426B05B6" w:rsidR="00D71289" w:rsidRDefault="00D71289" w:rsidP="00584328">
      <w:pPr>
        <w:rPr>
          <w:b/>
          <w:lang w:val="en-AU"/>
        </w:rPr>
      </w:pPr>
      <w:bookmarkStart w:id="0" w:name="_GoBack"/>
      <w:bookmarkEnd w:id="0"/>
    </w:p>
    <w:p w14:paraId="48082EF0" w14:textId="77777777" w:rsidR="00D71289" w:rsidRDefault="00D71289" w:rsidP="00584328">
      <w:pPr>
        <w:rPr>
          <w:b/>
          <w:lang w:val="en-AU"/>
        </w:rPr>
      </w:pPr>
    </w:p>
    <w:p w14:paraId="638150AC" w14:textId="43D3B27B" w:rsidR="005E426B" w:rsidRPr="000C26D0" w:rsidRDefault="00A01328" w:rsidP="00F43A29">
      <w:pPr>
        <w:pStyle w:val="ListParagraph"/>
        <w:ind w:left="0"/>
        <w:contextualSpacing w:val="0"/>
        <w:jc w:val="center"/>
        <w:rPr>
          <w:rFonts w:ascii="Times" w:hAnsi="Times"/>
        </w:rPr>
      </w:pPr>
      <w:r>
        <w:rPr>
          <w:b/>
        </w:rPr>
        <w:t>(</w:t>
      </w:r>
      <w:r w:rsidRPr="007E0FB6">
        <w:rPr>
          <w:b/>
        </w:rPr>
        <w:t>Thank the respondent and end the interview)</w:t>
      </w:r>
    </w:p>
    <w:sectPr w:rsidR="005E426B" w:rsidRPr="000C26D0" w:rsidSect="003E11D3">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3ADD0A" w14:textId="77777777" w:rsidR="005563AB" w:rsidRDefault="005563AB" w:rsidP="007849ED">
      <w:r>
        <w:separator/>
      </w:r>
    </w:p>
  </w:endnote>
  <w:endnote w:type="continuationSeparator" w:id="0">
    <w:p w14:paraId="6A3FA27A" w14:textId="77777777" w:rsidR="005563AB" w:rsidRDefault="005563AB" w:rsidP="00784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Roman"/>
    <w:panose1 w:val="02020603050405020304"/>
    <w:charset w:val="00"/>
    <w:family w:val="roman"/>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0297549"/>
      <w:docPartObj>
        <w:docPartGallery w:val="Page Numbers (Bottom of Page)"/>
        <w:docPartUnique/>
      </w:docPartObj>
    </w:sdtPr>
    <w:sdtEndPr>
      <w:rPr>
        <w:noProof/>
      </w:rPr>
    </w:sdtEndPr>
    <w:sdtContent>
      <w:p w14:paraId="40E9EA0F" w14:textId="39A98ACA" w:rsidR="00DA2EB4" w:rsidRDefault="00DA2EB4">
        <w:pPr>
          <w:pStyle w:val="Footer"/>
          <w:jc w:val="right"/>
        </w:pPr>
        <w:r>
          <w:fldChar w:fldCharType="begin"/>
        </w:r>
        <w:r>
          <w:instrText xml:space="preserve"> PAGE   \* MERGEFORMAT </w:instrText>
        </w:r>
        <w:r>
          <w:fldChar w:fldCharType="separate"/>
        </w:r>
        <w:r w:rsidR="009679A6">
          <w:rPr>
            <w:noProof/>
          </w:rPr>
          <w:t>5</w:t>
        </w:r>
        <w:r>
          <w:rPr>
            <w:noProof/>
          </w:rPr>
          <w:fldChar w:fldCharType="end"/>
        </w:r>
      </w:p>
    </w:sdtContent>
  </w:sdt>
  <w:p w14:paraId="4D3F5A68" w14:textId="77777777" w:rsidR="00DA2EB4" w:rsidRDefault="00DA2E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35D4C" w14:textId="77777777" w:rsidR="005563AB" w:rsidRDefault="005563AB" w:rsidP="007849ED">
      <w:r>
        <w:separator/>
      </w:r>
    </w:p>
  </w:footnote>
  <w:footnote w:type="continuationSeparator" w:id="0">
    <w:p w14:paraId="110BEBBB" w14:textId="77777777" w:rsidR="005563AB" w:rsidRDefault="005563AB" w:rsidP="007849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216D7"/>
    <w:multiLevelType w:val="hybridMultilevel"/>
    <w:tmpl w:val="6FC2ECE6"/>
    <w:lvl w:ilvl="0" w:tplc="21E6DB50">
      <w:start w:val="13"/>
      <w:numFmt w:val="decimal"/>
      <w:lvlText w:val="%1."/>
      <w:lvlJc w:val="left"/>
      <w:pPr>
        <w:ind w:left="45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63041E"/>
    <w:multiLevelType w:val="hybridMultilevel"/>
    <w:tmpl w:val="6B40E820"/>
    <w:lvl w:ilvl="0" w:tplc="86A00A28">
      <w:start w:val="1"/>
      <w:numFmt w:val="decimal"/>
      <w:lvlText w:val="%1."/>
      <w:lvlJc w:val="left"/>
      <w:pPr>
        <w:ind w:left="720" w:hanging="360"/>
      </w:pPr>
      <w:rPr>
        <w:rFonts w:ascii="Times New Roman" w:eastAsia="Arial Unicode MS" w:hAnsi="Times New Roman" w:cs="Times New Roman"/>
      </w:rPr>
    </w:lvl>
    <w:lvl w:ilvl="1" w:tplc="0409001B">
      <w:start w:val="1"/>
      <w:numFmt w:val="lowerRoman"/>
      <w:lvlText w:val="%2."/>
      <w:lvlJc w:val="righ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10F12E50"/>
    <w:multiLevelType w:val="hybridMultilevel"/>
    <w:tmpl w:val="E578C8D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1AE658B"/>
    <w:multiLevelType w:val="hybridMultilevel"/>
    <w:tmpl w:val="A93AC50A"/>
    <w:lvl w:ilvl="0" w:tplc="3DC0475C">
      <w:start w:val="1"/>
      <w:numFmt w:val="lowerLetter"/>
      <w:lvlText w:val="%1."/>
      <w:lvlJc w:val="left"/>
      <w:pPr>
        <w:ind w:left="117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7E2C45"/>
    <w:multiLevelType w:val="hybridMultilevel"/>
    <w:tmpl w:val="F0581A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0A752B"/>
    <w:multiLevelType w:val="hybridMultilevel"/>
    <w:tmpl w:val="B23884D0"/>
    <w:lvl w:ilvl="0" w:tplc="36E09F52">
      <w:start w:val="7"/>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2716EE"/>
    <w:multiLevelType w:val="hybridMultilevel"/>
    <w:tmpl w:val="D532557C"/>
    <w:lvl w:ilvl="0" w:tplc="8A569336">
      <w:start w:val="1"/>
      <w:numFmt w:val="lowerLetter"/>
      <w:lvlText w:val="%1."/>
      <w:lvlJc w:val="left"/>
      <w:pPr>
        <w:ind w:left="720" w:hanging="360"/>
      </w:pPr>
      <w:rPr>
        <w:rFonts w:ascii="Times New Roman" w:eastAsia="Calibri" w:hAnsi="Times New Roman" w:cs="Times New Roman"/>
      </w:rPr>
    </w:lvl>
    <w:lvl w:ilvl="1" w:tplc="505AF07E">
      <w:start w:val="1"/>
      <w:numFmt w:val="lowerLetter"/>
      <w:lvlText w:val="%2."/>
      <w:lvlJc w:val="left"/>
      <w:pPr>
        <w:ind w:left="1170" w:hanging="360"/>
      </w:pPr>
      <w:rPr>
        <w:rFonts w:hint="default"/>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AE0B9F"/>
    <w:multiLevelType w:val="hybridMultilevel"/>
    <w:tmpl w:val="C3202F90"/>
    <w:lvl w:ilvl="0" w:tplc="21E6DB50">
      <w:start w:val="13"/>
      <w:numFmt w:val="decimal"/>
      <w:lvlText w:val="%1."/>
      <w:lvlJc w:val="left"/>
      <w:pPr>
        <w:ind w:left="45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AE00B7"/>
    <w:multiLevelType w:val="hybridMultilevel"/>
    <w:tmpl w:val="3526764E"/>
    <w:lvl w:ilvl="0" w:tplc="2DEC3D92">
      <w:start w:val="19"/>
      <w:numFmt w:val="decimal"/>
      <w:lvlText w:val="%1."/>
      <w:lvlJc w:val="left"/>
      <w:pPr>
        <w:ind w:left="450" w:hanging="360"/>
      </w:pPr>
      <w:rPr>
        <w:rFonts w:ascii="Times New Roman" w:eastAsia="Arial Unicode MS"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3E0FFB"/>
    <w:multiLevelType w:val="hybridMultilevel"/>
    <w:tmpl w:val="66044012"/>
    <w:lvl w:ilvl="0" w:tplc="86A00A28">
      <w:start w:val="1"/>
      <w:numFmt w:val="decimal"/>
      <w:lvlText w:val="%1."/>
      <w:lvlJc w:val="left"/>
      <w:pPr>
        <w:ind w:left="720" w:hanging="360"/>
      </w:pPr>
      <w:rPr>
        <w:rFonts w:ascii="Times New Roman" w:eastAsia="Arial Unicode MS"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E22551"/>
    <w:multiLevelType w:val="hybridMultilevel"/>
    <w:tmpl w:val="85DA7F72"/>
    <w:lvl w:ilvl="0" w:tplc="DFA45B92">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F23861"/>
    <w:multiLevelType w:val="hybridMultilevel"/>
    <w:tmpl w:val="858CF4D0"/>
    <w:lvl w:ilvl="0" w:tplc="43F6828A">
      <w:start w:val="2"/>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43B06E27"/>
    <w:multiLevelType w:val="hybridMultilevel"/>
    <w:tmpl w:val="4A5617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9C50DE"/>
    <w:multiLevelType w:val="hybridMultilevel"/>
    <w:tmpl w:val="18C473D2"/>
    <w:lvl w:ilvl="0" w:tplc="BE6A9624">
      <w:start w:val="1"/>
      <w:numFmt w:val="lowerLetter"/>
      <w:lvlText w:val="%1."/>
      <w:lvlJc w:val="left"/>
      <w:pPr>
        <w:ind w:left="117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AA6F62"/>
    <w:multiLevelType w:val="hybridMultilevel"/>
    <w:tmpl w:val="B01216C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50191DB0"/>
    <w:multiLevelType w:val="hybridMultilevel"/>
    <w:tmpl w:val="4E66F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8811B6"/>
    <w:multiLevelType w:val="hybridMultilevel"/>
    <w:tmpl w:val="4906C5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55B5786"/>
    <w:multiLevelType w:val="hybridMultilevel"/>
    <w:tmpl w:val="B9D23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B25CA5"/>
    <w:multiLevelType w:val="hybridMultilevel"/>
    <w:tmpl w:val="125E135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B812C20"/>
    <w:multiLevelType w:val="hybridMultilevel"/>
    <w:tmpl w:val="2F901A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346A42"/>
    <w:multiLevelType w:val="hybridMultilevel"/>
    <w:tmpl w:val="AE72F2B4"/>
    <w:lvl w:ilvl="0" w:tplc="0C8A620A">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16E0169"/>
    <w:multiLevelType w:val="hybridMultilevel"/>
    <w:tmpl w:val="E9F28F6E"/>
    <w:lvl w:ilvl="0" w:tplc="0DF018B6">
      <w:start w:val="1"/>
      <w:numFmt w:val="decimal"/>
      <w:lvlText w:val="%1."/>
      <w:lvlJc w:val="left"/>
      <w:pPr>
        <w:ind w:left="720" w:hanging="360"/>
      </w:pPr>
      <w:rPr>
        <w:rFonts w:ascii="Times" w:eastAsia="Arial Unicode MS" w:hAnsi="Times"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1EC5FFF"/>
    <w:multiLevelType w:val="hybridMultilevel"/>
    <w:tmpl w:val="075CBBD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379661E"/>
    <w:multiLevelType w:val="hybridMultilevel"/>
    <w:tmpl w:val="6F0C7D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B85F4D"/>
    <w:multiLevelType w:val="hybridMultilevel"/>
    <w:tmpl w:val="07161358"/>
    <w:lvl w:ilvl="0" w:tplc="B59C9948">
      <w:start w:val="8"/>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8CA534F"/>
    <w:multiLevelType w:val="hybridMultilevel"/>
    <w:tmpl w:val="6AA6C5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0C53F5"/>
    <w:multiLevelType w:val="hybridMultilevel"/>
    <w:tmpl w:val="BBA8AD70"/>
    <w:lvl w:ilvl="0" w:tplc="18AE2E90">
      <w:start w:val="8"/>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3"/>
  </w:num>
  <w:num w:numId="3">
    <w:abstractNumId w:val="19"/>
  </w:num>
  <w:num w:numId="4">
    <w:abstractNumId w:val="25"/>
  </w:num>
  <w:num w:numId="5">
    <w:abstractNumId w:val="15"/>
  </w:num>
  <w:num w:numId="6">
    <w:abstractNumId w:val="17"/>
  </w:num>
  <w:num w:numId="7">
    <w:abstractNumId w:val="6"/>
  </w:num>
  <w:num w:numId="8">
    <w:abstractNumId w:val="1"/>
  </w:num>
  <w:num w:numId="9">
    <w:abstractNumId w:val="10"/>
  </w:num>
  <w:num w:numId="10">
    <w:abstractNumId w:val="4"/>
  </w:num>
  <w:num w:numId="11">
    <w:abstractNumId w:val="12"/>
  </w:num>
  <w:num w:numId="12">
    <w:abstractNumId w:val="9"/>
  </w:num>
  <w:num w:numId="13">
    <w:abstractNumId w:val="11"/>
  </w:num>
  <w:num w:numId="14">
    <w:abstractNumId w:val="22"/>
  </w:num>
  <w:num w:numId="15">
    <w:abstractNumId w:val="20"/>
  </w:num>
  <w:num w:numId="16">
    <w:abstractNumId w:val="26"/>
  </w:num>
  <w:num w:numId="17">
    <w:abstractNumId w:val="5"/>
  </w:num>
  <w:num w:numId="18">
    <w:abstractNumId w:val="24"/>
  </w:num>
  <w:num w:numId="19">
    <w:abstractNumId w:val="0"/>
  </w:num>
  <w:num w:numId="20">
    <w:abstractNumId w:val="2"/>
  </w:num>
  <w:num w:numId="21">
    <w:abstractNumId w:val="14"/>
  </w:num>
  <w:num w:numId="22">
    <w:abstractNumId w:val="7"/>
  </w:num>
  <w:num w:numId="23">
    <w:abstractNumId w:val="13"/>
  </w:num>
  <w:num w:numId="24">
    <w:abstractNumId w:val="8"/>
  </w:num>
  <w:num w:numId="25">
    <w:abstractNumId w:val="3"/>
  </w:num>
  <w:num w:numId="26">
    <w:abstractNumId w:val="18"/>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9C3"/>
    <w:rsid w:val="00004937"/>
    <w:rsid w:val="00016A0F"/>
    <w:rsid w:val="00020A74"/>
    <w:rsid w:val="000366D7"/>
    <w:rsid w:val="00043DF1"/>
    <w:rsid w:val="00045DBA"/>
    <w:rsid w:val="000521AA"/>
    <w:rsid w:val="00053A53"/>
    <w:rsid w:val="00063959"/>
    <w:rsid w:val="00081A5F"/>
    <w:rsid w:val="00081CA4"/>
    <w:rsid w:val="0008391F"/>
    <w:rsid w:val="00086291"/>
    <w:rsid w:val="00090F86"/>
    <w:rsid w:val="000B764E"/>
    <w:rsid w:val="000C26D0"/>
    <w:rsid w:val="000F16FB"/>
    <w:rsid w:val="0010523A"/>
    <w:rsid w:val="00114249"/>
    <w:rsid w:val="0012236A"/>
    <w:rsid w:val="00122E18"/>
    <w:rsid w:val="001253F7"/>
    <w:rsid w:val="001335E2"/>
    <w:rsid w:val="001358A5"/>
    <w:rsid w:val="00142131"/>
    <w:rsid w:val="00147CBF"/>
    <w:rsid w:val="00150683"/>
    <w:rsid w:val="001543AC"/>
    <w:rsid w:val="00173495"/>
    <w:rsid w:val="001801BF"/>
    <w:rsid w:val="001850CB"/>
    <w:rsid w:val="00185651"/>
    <w:rsid w:val="001859C3"/>
    <w:rsid w:val="00186A2B"/>
    <w:rsid w:val="00192264"/>
    <w:rsid w:val="001A3E42"/>
    <w:rsid w:val="001C0215"/>
    <w:rsid w:val="001C4489"/>
    <w:rsid w:val="001C61CF"/>
    <w:rsid w:val="001C730A"/>
    <w:rsid w:val="001D375E"/>
    <w:rsid w:val="001D3C31"/>
    <w:rsid w:val="001D7400"/>
    <w:rsid w:val="001E0002"/>
    <w:rsid w:val="001E6CEF"/>
    <w:rsid w:val="001F442E"/>
    <w:rsid w:val="00202227"/>
    <w:rsid w:val="00205F45"/>
    <w:rsid w:val="00211C0E"/>
    <w:rsid w:val="002243CA"/>
    <w:rsid w:val="00233947"/>
    <w:rsid w:val="00252E61"/>
    <w:rsid w:val="00271591"/>
    <w:rsid w:val="002715B3"/>
    <w:rsid w:val="002752B9"/>
    <w:rsid w:val="002760AD"/>
    <w:rsid w:val="002800E5"/>
    <w:rsid w:val="002904D9"/>
    <w:rsid w:val="002B062B"/>
    <w:rsid w:val="002B695B"/>
    <w:rsid w:val="002B6C09"/>
    <w:rsid w:val="002C7962"/>
    <w:rsid w:val="002D152A"/>
    <w:rsid w:val="002D4248"/>
    <w:rsid w:val="002F3093"/>
    <w:rsid w:val="002F53EB"/>
    <w:rsid w:val="002F664E"/>
    <w:rsid w:val="00322BA7"/>
    <w:rsid w:val="00323DA3"/>
    <w:rsid w:val="00334DA1"/>
    <w:rsid w:val="00336C68"/>
    <w:rsid w:val="0036480D"/>
    <w:rsid w:val="003733BF"/>
    <w:rsid w:val="003774CB"/>
    <w:rsid w:val="003A18CE"/>
    <w:rsid w:val="003D426D"/>
    <w:rsid w:val="003E11D3"/>
    <w:rsid w:val="003E523B"/>
    <w:rsid w:val="003F02C0"/>
    <w:rsid w:val="004012A8"/>
    <w:rsid w:val="004101F8"/>
    <w:rsid w:val="00420F34"/>
    <w:rsid w:val="004305A5"/>
    <w:rsid w:val="00433472"/>
    <w:rsid w:val="0043728D"/>
    <w:rsid w:val="004415D8"/>
    <w:rsid w:val="004438FE"/>
    <w:rsid w:val="00444268"/>
    <w:rsid w:val="00450879"/>
    <w:rsid w:val="00466B2E"/>
    <w:rsid w:val="00493B2A"/>
    <w:rsid w:val="00496D81"/>
    <w:rsid w:val="004B6C3E"/>
    <w:rsid w:val="004B7534"/>
    <w:rsid w:val="004B7C49"/>
    <w:rsid w:val="004C3A6D"/>
    <w:rsid w:val="004C53BF"/>
    <w:rsid w:val="004D7950"/>
    <w:rsid w:val="004E1964"/>
    <w:rsid w:val="004E45CE"/>
    <w:rsid w:val="004F0943"/>
    <w:rsid w:val="0050699A"/>
    <w:rsid w:val="00507A33"/>
    <w:rsid w:val="00510988"/>
    <w:rsid w:val="00515625"/>
    <w:rsid w:val="005232C3"/>
    <w:rsid w:val="005345A1"/>
    <w:rsid w:val="00535E4A"/>
    <w:rsid w:val="00541EFE"/>
    <w:rsid w:val="0054760F"/>
    <w:rsid w:val="005563AB"/>
    <w:rsid w:val="00563CC1"/>
    <w:rsid w:val="00563DBB"/>
    <w:rsid w:val="0058125B"/>
    <w:rsid w:val="00581711"/>
    <w:rsid w:val="00584328"/>
    <w:rsid w:val="005A21B1"/>
    <w:rsid w:val="005B0BAB"/>
    <w:rsid w:val="005C36E4"/>
    <w:rsid w:val="005C3850"/>
    <w:rsid w:val="005C462F"/>
    <w:rsid w:val="005D27B8"/>
    <w:rsid w:val="005E014C"/>
    <w:rsid w:val="005E426B"/>
    <w:rsid w:val="005F7E12"/>
    <w:rsid w:val="0060138B"/>
    <w:rsid w:val="00611851"/>
    <w:rsid w:val="00635CD5"/>
    <w:rsid w:val="00645B8F"/>
    <w:rsid w:val="00646872"/>
    <w:rsid w:val="006749F8"/>
    <w:rsid w:val="00674A80"/>
    <w:rsid w:val="00683EF9"/>
    <w:rsid w:val="006A345E"/>
    <w:rsid w:val="006B1117"/>
    <w:rsid w:val="006B2351"/>
    <w:rsid w:val="006B608E"/>
    <w:rsid w:val="006D1512"/>
    <w:rsid w:val="006D1D20"/>
    <w:rsid w:val="006D2E4C"/>
    <w:rsid w:val="0070722A"/>
    <w:rsid w:val="00712A8F"/>
    <w:rsid w:val="00713454"/>
    <w:rsid w:val="0071484F"/>
    <w:rsid w:val="00714F84"/>
    <w:rsid w:val="007179EC"/>
    <w:rsid w:val="00717B0D"/>
    <w:rsid w:val="00720995"/>
    <w:rsid w:val="00725C7C"/>
    <w:rsid w:val="00734D3B"/>
    <w:rsid w:val="00740D74"/>
    <w:rsid w:val="0077392A"/>
    <w:rsid w:val="007823AF"/>
    <w:rsid w:val="007849ED"/>
    <w:rsid w:val="0078698C"/>
    <w:rsid w:val="0079208A"/>
    <w:rsid w:val="007935EC"/>
    <w:rsid w:val="007A25B6"/>
    <w:rsid w:val="007B65E5"/>
    <w:rsid w:val="007C3D3E"/>
    <w:rsid w:val="007C60A8"/>
    <w:rsid w:val="007C6A78"/>
    <w:rsid w:val="007C7489"/>
    <w:rsid w:val="007D2E21"/>
    <w:rsid w:val="007D743A"/>
    <w:rsid w:val="007E0C24"/>
    <w:rsid w:val="007E0FB6"/>
    <w:rsid w:val="007E3946"/>
    <w:rsid w:val="007F7C69"/>
    <w:rsid w:val="00811431"/>
    <w:rsid w:val="00812F13"/>
    <w:rsid w:val="00824C8D"/>
    <w:rsid w:val="00855E99"/>
    <w:rsid w:val="00856CDB"/>
    <w:rsid w:val="0086626C"/>
    <w:rsid w:val="008711F6"/>
    <w:rsid w:val="00882689"/>
    <w:rsid w:val="008B0E28"/>
    <w:rsid w:val="008C1523"/>
    <w:rsid w:val="008D2666"/>
    <w:rsid w:val="008E1A79"/>
    <w:rsid w:val="008E3841"/>
    <w:rsid w:val="00900215"/>
    <w:rsid w:val="00907332"/>
    <w:rsid w:val="00917344"/>
    <w:rsid w:val="0092456D"/>
    <w:rsid w:val="00925908"/>
    <w:rsid w:val="009269D6"/>
    <w:rsid w:val="00934144"/>
    <w:rsid w:val="00936218"/>
    <w:rsid w:val="009403AE"/>
    <w:rsid w:val="00940C87"/>
    <w:rsid w:val="00955E62"/>
    <w:rsid w:val="00957E19"/>
    <w:rsid w:val="009679A6"/>
    <w:rsid w:val="009722C3"/>
    <w:rsid w:val="00983C99"/>
    <w:rsid w:val="00984A85"/>
    <w:rsid w:val="0099580D"/>
    <w:rsid w:val="00995A60"/>
    <w:rsid w:val="009A56AD"/>
    <w:rsid w:val="009C0D54"/>
    <w:rsid w:val="009D1CA9"/>
    <w:rsid w:val="009D44F0"/>
    <w:rsid w:val="009E54CF"/>
    <w:rsid w:val="009E5565"/>
    <w:rsid w:val="009E737D"/>
    <w:rsid w:val="00A01328"/>
    <w:rsid w:val="00A32B5C"/>
    <w:rsid w:val="00A3721D"/>
    <w:rsid w:val="00A40549"/>
    <w:rsid w:val="00A41351"/>
    <w:rsid w:val="00A47FC1"/>
    <w:rsid w:val="00A56810"/>
    <w:rsid w:val="00A723C2"/>
    <w:rsid w:val="00A723EA"/>
    <w:rsid w:val="00A72714"/>
    <w:rsid w:val="00A734EF"/>
    <w:rsid w:val="00A76D4E"/>
    <w:rsid w:val="00A85629"/>
    <w:rsid w:val="00A90096"/>
    <w:rsid w:val="00A97888"/>
    <w:rsid w:val="00AA0441"/>
    <w:rsid w:val="00AA5BCC"/>
    <w:rsid w:val="00AA616B"/>
    <w:rsid w:val="00AB6429"/>
    <w:rsid w:val="00AC5B99"/>
    <w:rsid w:val="00AC6A75"/>
    <w:rsid w:val="00AD3DB9"/>
    <w:rsid w:val="00AD45F4"/>
    <w:rsid w:val="00AD740B"/>
    <w:rsid w:val="00AE1070"/>
    <w:rsid w:val="00AE6266"/>
    <w:rsid w:val="00AE77B7"/>
    <w:rsid w:val="00AF6FD9"/>
    <w:rsid w:val="00AF76B5"/>
    <w:rsid w:val="00B01280"/>
    <w:rsid w:val="00B01D36"/>
    <w:rsid w:val="00B0360E"/>
    <w:rsid w:val="00B03A90"/>
    <w:rsid w:val="00B1226A"/>
    <w:rsid w:val="00B26868"/>
    <w:rsid w:val="00B27824"/>
    <w:rsid w:val="00B3489B"/>
    <w:rsid w:val="00B6555C"/>
    <w:rsid w:val="00B74894"/>
    <w:rsid w:val="00B80EB9"/>
    <w:rsid w:val="00B81846"/>
    <w:rsid w:val="00B81BF5"/>
    <w:rsid w:val="00B82E66"/>
    <w:rsid w:val="00B97A6F"/>
    <w:rsid w:val="00BA1FF2"/>
    <w:rsid w:val="00BA3FC8"/>
    <w:rsid w:val="00BD3F06"/>
    <w:rsid w:val="00BD4AF2"/>
    <w:rsid w:val="00BE14ED"/>
    <w:rsid w:val="00BF2273"/>
    <w:rsid w:val="00BF3258"/>
    <w:rsid w:val="00C01026"/>
    <w:rsid w:val="00C058B9"/>
    <w:rsid w:val="00C0683F"/>
    <w:rsid w:val="00C12F05"/>
    <w:rsid w:val="00C317E7"/>
    <w:rsid w:val="00C377BE"/>
    <w:rsid w:val="00C40067"/>
    <w:rsid w:val="00C51F0D"/>
    <w:rsid w:val="00C52FB8"/>
    <w:rsid w:val="00C574EE"/>
    <w:rsid w:val="00C63347"/>
    <w:rsid w:val="00C75C4E"/>
    <w:rsid w:val="00C77BF1"/>
    <w:rsid w:val="00C77F92"/>
    <w:rsid w:val="00C83ADC"/>
    <w:rsid w:val="00C91149"/>
    <w:rsid w:val="00C93F53"/>
    <w:rsid w:val="00C94C67"/>
    <w:rsid w:val="00CA5F5F"/>
    <w:rsid w:val="00CD4698"/>
    <w:rsid w:val="00D06DF9"/>
    <w:rsid w:val="00D12A90"/>
    <w:rsid w:val="00D15819"/>
    <w:rsid w:val="00D1653F"/>
    <w:rsid w:val="00D23709"/>
    <w:rsid w:val="00D2782D"/>
    <w:rsid w:val="00D502BC"/>
    <w:rsid w:val="00D54346"/>
    <w:rsid w:val="00D6199A"/>
    <w:rsid w:val="00D71289"/>
    <w:rsid w:val="00D771FB"/>
    <w:rsid w:val="00D81FD6"/>
    <w:rsid w:val="00DA2EB4"/>
    <w:rsid w:val="00DB39B5"/>
    <w:rsid w:val="00E0471F"/>
    <w:rsid w:val="00E20220"/>
    <w:rsid w:val="00E42942"/>
    <w:rsid w:val="00E46767"/>
    <w:rsid w:val="00E54968"/>
    <w:rsid w:val="00E96BF2"/>
    <w:rsid w:val="00ED619E"/>
    <w:rsid w:val="00EE0265"/>
    <w:rsid w:val="00F12D51"/>
    <w:rsid w:val="00F2060B"/>
    <w:rsid w:val="00F27F04"/>
    <w:rsid w:val="00F43A29"/>
    <w:rsid w:val="00F47163"/>
    <w:rsid w:val="00F51F4D"/>
    <w:rsid w:val="00F7037D"/>
    <w:rsid w:val="00F8576E"/>
    <w:rsid w:val="00F9014B"/>
    <w:rsid w:val="00F93EA5"/>
    <w:rsid w:val="00FB0D7C"/>
    <w:rsid w:val="00FB2204"/>
    <w:rsid w:val="00FC50E2"/>
    <w:rsid w:val="00FF4A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DB0500"/>
  <w14:defaultImageDpi w14:val="32767"/>
  <w15:docId w15:val="{9FD3CB0D-C654-46EA-AC5B-712594972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859C3"/>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859C3"/>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customStyle="1" w:styleId="BodyA">
    <w:name w:val="Body A"/>
    <w:rsid w:val="001859C3"/>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paragraph" w:styleId="ListParagraph">
    <w:name w:val="List Paragraph"/>
    <w:basedOn w:val="Normal"/>
    <w:uiPriority w:val="34"/>
    <w:qFormat/>
    <w:rsid w:val="005E426B"/>
    <w:pPr>
      <w:ind w:left="720"/>
      <w:contextualSpacing/>
    </w:pPr>
  </w:style>
  <w:style w:type="paragraph" w:styleId="BalloonText">
    <w:name w:val="Balloon Text"/>
    <w:basedOn w:val="Normal"/>
    <w:link w:val="BalloonTextChar"/>
    <w:uiPriority w:val="99"/>
    <w:semiHidden/>
    <w:unhideWhenUsed/>
    <w:rsid w:val="00322BA7"/>
    <w:rPr>
      <w:sz w:val="18"/>
      <w:szCs w:val="18"/>
    </w:rPr>
  </w:style>
  <w:style w:type="character" w:customStyle="1" w:styleId="BalloonTextChar">
    <w:name w:val="Balloon Text Char"/>
    <w:basedOn w:val="DefaultParagraphFont"/>
    <w:link w:val="BalloonText"/>
    <w:uiPriority w:val="99"/>
    <w:semiHidden/>
    <w:rsid w:val="00322BA7"/>
    <w:rPr>
      <w:rFonts w:ascii="Times New Roman" w:eastAsia="Arial Unicode MS" w:hAnsi="Times New Roman" w:cs="Times New Roman"/>
      <w:sz w:val="18"/>
      <w:szCs w:val="18"/>
      <w:bdr w:val="nil"/>
    </w:rPr>
  </w:style>
  <w:style w:type="paragraph" w:styleId="Revision">
    <w:name w:val="Revision"/>
    <w:hidden/>
    <w:uiPriority w:val="99"/>
    <w:semiHidden/>
    <w:rsid w:val="009E5565"/>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9E5565"/>
    <w:rPr>
      <w:sz w:val="18"/>
      <w:szCs w:val="18"/>
    </w:rPr>
  </w:style>
  <w:style w:type="paragraph" w:styleId="CommentText">
    <w:name w:val="annotation text"/>
    <w:basedOn w:val="Normal"/>
    <w:link w:val="CommentTextChar"/>
    <w:uiPriority w:val="99"/>
    <w:semiHidden/>
    <w:unhideWhenUsed/>
    <w:rsid w:val="009E5565"/>
  </w:style>
  <w:style w:type="character" w:customStyle="1" w:styleId="CommentTextChar">
    <w:name w:val="Comment Text Char"/>
    <w:basedOn w:val="DefaultParagraphFont"/>
    <w:link w:val="CommentText"/>
    <w:uiPriority w:val="99"/>
    <w:semiHidden/>
    <w:rsid w:val="009E5565"/>
    <w:rPr>
      <w:rFonts w:ascii="Times New Roman" w:eastAsia="Arial Unicode MS" w:hAnsi="Times New Roman" w:cs="Times New Roman"/>
      <w:bdr w:val="nil"/>
    </w:rPr>
  </w:style>
  <w:style w:type="paragraph" w:styleId="CommentSubject">
    <w:name w:val="annotation subject"/>
    <w:basedOn w:val="CommentText"/>
    <w:next w:val="CommentText"/>
    <w:link w:val="CommentSubjectChar"/>
    <w:uiPriority w:val="99"/>
    <w:semiHidden/>
    <w:unhideWhenUsed/>
    <w:rsid w:val="009E5565"/>
    <w:rPr>
      <w:b/>
      <w:bCs/>
      <w:sz w:val="20"/>
      <w:szCs w:val="20"/>
    </w:rPr>
  </w:style>
  <w:style w:type="character" w:customStyle="1" w:styleId="CommentSubjectChar">
    <w:name w:val="Comment Subject Char"/>
    <w:basedOn w:val="CommentTextChar"/>
    <w:link w:val="CommentSubject"/>
    <w:uiPriority w:val="99"/>
    <w:semiHidden/>
    <w:rsid w:val="009E5565"/>
    <w:rPr>
      <w:rFonts w:ascii="Times New Roman" w:eastAsia="Arial Unicode MS" w:hAnsi="Times New Roman" w:cs="Times New Roman"/>
      <w:b/>
      <w:bCs/>
      <w:sz w:val="20"/>
      <w:szCs w:val="20"/>
      <w:bdr w:val="nil"/>
    </w:rPr>
  </w:style>
  <w:style w:type="character" w:styleId="Emphasis">
    <w:name w:val="Emphasis"/>
    <w:basedOn w:val="DefaultParagraphFont"/>
    <w:uiPriority w:val="20"/>
    <w:qFormat/>
    <w:rsid w:val="00940C87"/>
    <w:rPr>
      <w:i/>
      <w:iCs/>
    </w:rPr>
  </w:style>
  <w:style w:type="paragraph" w:styleId="Header">
    <w:name w:val="header"/>
    <w:basedOn w:val="Normal"/>
    <w:link w:val="HeaderChar"/>
    <w:uiPriority w:val="99"/>
    <w:unhideWhenUsed/>
    <w:rsid w:val="007849ED"/>
    <w:pPr>
      <w:tabs>
        <w:tab w:val="center" w:pos="4680"/>
        <w:tab w:val="right" w:pos="9360"/>
      </w:tabs>
    </w:pPr>
  </w:style>
  <w:style w:type="character" w:customStyle="1" w:styleId="HeaderChar">
    <w:name w:val="Header Char"/>
    <w:basedOn w:val="DefaultParagraphFont"/>
    <w:link w:val="Header"/>
    <w:uiPriority w:val="99"/>
    <w:rsid w:val="007849ED"/>
    <w:rPr>
      <w:rFonts w:ascii="Times New Roman" w:eastAsia="Arial Unicode MS" w:hAnsi="Times New Roman" w:cs="Times New Roman"/>
      <w:bdr w:val="nil"/>
    </w:rPr>
  </w:style>
  <w:style w:type="paragraph" w:styleId="Footer">
    <w:name w:val="footer"/>
    <w:basedOn w:val="Normal"/>
    <w:link w:val="FooterChar"/>
    <w:uiPriority w:val="99"/>
    <w:unhideWhenUsed/>
    <w:rsid w:val="007849ED"/>
    <w:pPr>
      <w:tabs>
        <w:tab w:val="center" w:pos="4680"/>
        <w:tab w:val="right" w:pos="9360"/>
      </w:tabs>
    </w:pPr>
  </w:style>
  <w:style w:type="character" w:customStyle="1" w:styleId="FooterChar">
    <w:name w:val="Footer Char"/>
    <w:basedOn w:val="DefaultParagraphFont"/>
    <w:link w:val="Footer"/>
    <w:uiPriority w:val="99"/>
    <w:rsid w:val="007849ED"/>
    <w:rPr>
      <w:rFonts w:ascii="Times New Roman" w:eastAsia="Arial Unicode MS" w:hAnsi="Times New Roman"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BD562-0BB6-476F-A9DB-389124096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TotalTime>
  <Pages>5</Pages>
  <Words>1300</Words>
  <Characters>741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Dovel</dc:creator>
  <cp:keywords/>
  <dc:description/>
  <cp:lastModifiedBy>Pericles kalande</cp:lastModifiedBy>
  <cp:revision>4</cp:revision>
  <cp:lastPrinted>2019-06-13T06:13:00Z</cp:lastPrinted>
  <dcterms:created xsi:type="dcterms:W3CDTF">2020-10-21T07:34:00Z</dcterms:created>
  <dcterms:modified xsi:type="dcterms:W3CDTF">2020-10-22T06:45:00Z</dcterms:modified>
</cp:coreProperties>
</file>